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D38C45" w14:textId="6033BC15" w:rsidR="00A5099D" w:rsidRDefault="00A5099D" w:rsidP="00A5099D">
      <w:pPr>
        <w:spacing w:line="276" w:lineRule="auto"/>
        <w:rPr>
          <w:sz w:val="24"/>
          <w:szCs w:val="24"/>
        </w:rPr>
      </w:pPr>
      <w:r>
        <w:rPr>
          <w:sz w:val="24"/>
          <w:szCs w:val="24"/>
        </w:rPr>
        <w:t>Supplementary material 1</w:t>
      </w:r>
    </w:p>
    <w:p w14:paraId="6D31C086" w14:textId="3BB5C857" w:rsidR="00A5099D" w:rsidRPr="00362C80" w:rsidRDefault="00A5099D" w:rsidP="00A5099D">
      <w:pPr>
        <w:spacing w:line="276" w:lineRule="auto"/>
        <w:rPr>
          <w:sz w:val="24"/>
          <w:szCs w:val="24"/>
        </w:rPr>
      </w:pPr>
      <w:r w:rsidRPr="00362C80">
        <w:rPr>
          <w:sz w:val="24"/>
          <w:szCs w:val="24"/>
        </w:rPr>
        <w:t xml:space="preserve">Morning survey questions </w:t>
      </w:r>
    </w:p>
    <w:tbl>
      <w:tblPr>
        <w:tblStyle w:val="TableGrid"/>
        <w:tblW w:w="9139" w:type="dxa"/>
        <w:tblInd w:w="-113" w:type="dxa"/>
        <w:tblLook w:val="04A0" w:firstRow="1" w:lastRow="0" w:firstColumn="1" w:lastColumn="0" w:noHBand="0" w:noVBand="1"/>
      </w:tblPr>
      <w:tblGrid>
        <w:gridCol w:w="31"/>
        <w:gridCol w:w="2368"/>
        <w:gridCol w:w="32"/>
        <w:gridCol w:w="2367"/>
        <w:gridCol w:w="57"/>
        <w:gridCol w:w="4249"/>
        <w:gridCol w:w="35"/>
      </w:tblGrid>
      <w:tr w:rsidR="00A5099D" w:rsidRPr="006B132C" w14:paraId="651C425D" w14:textId="77777777" w:rsidTr="00767C39">
        <w:trPr>
          <w:gridBefore w:val="1"/>
          <w:wBefore w:w="31" w:type="dxa"/>
        </w:trPr>
        <w:tc>
          <w:tcPr>
            <w:tcW w:w="2400" w:type="dxa"/>
            <w:gridSpan w:val="2"/>
            <w:tcBorders>
              <w:top w:val="nil"/>
              <w:left w:val="nil"/>
              <w:right w:val="nil"/>
            </w:tcBorders>
          </w:tcPr>
          <w:p w14:paraId="28B3D688" w14:textId="77777777" w:rsidR="00A5099D" w:rsidRPr="007845DC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4" w:type="dxa"/>
            <w:gridSpan w:val="2"/>
            <w:tcBorders>
              <w:top w:val="nil"/>
              <w:left w:val="nil"/>
              <w:right w:val="nil"/>
            </w:tcBorders>
          </w:tcPr>
          <w:p w14:paraId="1639F102" w14:textId="77777777" w:rsidR="00A5099D" w:rsidRPr="007845DC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284" w:type="dxa"/>
            <w:gridSpan w:val="2"/>
            <w:tcBorders>
              <w:top w:val="nil"/>
              <w:left w:val="nil"/>
              <w:right w:val="nil"/>
            </w:tcBorders>
          </w:tcPr>
          <w:p w14:paraId="47DF85C9" w14:textId="77777777" w:rsidR="00A5099D" w:rsidRPr="007845DC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5099D" w:rsidRPr="006B132C" w14:paraId="40CFFE68" w14:textId="77777777" w:rsidTr="00767C39">
        <w:trPr>
          <w:gridAfter w:val="1"/>
          <w:wAfter w:w="35" w:type="dxa"/>
        </w:trPr>
        <w:tc>
          <w:tcPr>
            <w:tcW w:w="2399" w:type="dxa"/>
            <w:gridSpan w:val="2"/>
            <w:tcBorders>
              <w:left w:val="nil"/>
              <w:right w:val="nil"/>
            </w:tcBorders>
          </w:tcPr>
          <w:p w14:paraId="082ADB88" w14:textId="77777777" w:rsidR="00A5099D" w:rsidRPr="00F37B79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2399" w:type="dxa"/>
            <w:gridSpan w:val="2"/>
            <w:tcBorders>
              <w:left w:val="nil"/>
              <w:right w:val="nil"/>
            </w:tcBorders>
          </w:tcPr>
          <w:p w14:paraId="6F34998A" w14:textId="77777777" w:rsidR="00A5099D" w:rsidRPr="0004795B" w:rsidRDefault="00A5099D" w:rsidP="00767C39">
            <w:pPr>
              <w:pStyle w:val="ListParagraph"/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estion</w:t>
            </w:r>
          </w:p>
        </w:tc>
        <w:tc>
          <w:tcPr>
            <w:tcW w:w="4306" w:type="dxa"/>
            <w:gridSpan w:val="2"/>
            <w:tcBorders>
              <w:left w:val="nil"/>
              <w:right w:val="nil"/>
            </w:tcBorders>
          </w:tcPr>
          <w:p w14:paraId="4FF3389F" w14:textId="77777777" w:rsidR="00A5099D" w:rsidRPr="008B0820" w:rsidRDefault="00A5099D" w:rsidP="00767C39">
            <w:pPr>
              <w:spacing w:line="276" w:lineRule="auto"/>
              <w:ind w:left="720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Rating scale</w:t>
            </w:r>
          </w:p>
        </w:tc>
      </w:tr>
      <w:tr w:rsidR="00A5099D" w:rsidRPr="006B132C" w14:paraId="6461258E" w14:textId="77777777" w:rsidTr="00767C39">
        <w:trPr>
          <w:gridAfter w:val="1"/>
          <w:wAfter w:w="35" w:type="dxa"/>
        </w:trPr>
        <w:tc>
          <w:tcPr>
            <w:tcW w:w="2399" w:type="dxa"/>
            <w:gridSpan w:val="2"/>
            <w:tcBorders>
              <w:left w:val="nil"/>
              <w:right w:val="nil"/>
            </w:tcBorders>
          </w:tcPr>
          <w:p w14:paraId="065FC309" w14:textId="77777777" w:rsidR="00A5099D" w:rsidRPr="00F37B79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37B79">
              <w:rPr>
                <w:rFonts w:cstheme="minorHAnsi"/>
                <w:sz w:val="20"/>
                <w:szCs w:val="20"/>
              </w:rPr>
              <w:t>Emotional valence</w:t>
            </w:r>
          </w:p>
        </w:tc>
        <w:tc>
          <w:tcPr>
            <w:tcW w:w="2399" w:type="dxa"/>
            <w:gridSpan w:val="2"/>
            <w:tcBorders>
              <w:left w:val="nil"/>
              <w:right w:val="nil"/>
            </w:tcBorders>
          </w:tcPr>
          <w:p w14:paraId="22C9EF49" w14:textId="77777777" w:rsidR="00A5099D" w:rsidRPr="0004795B" w:rsidRDefault="00A5099D" w:rsidP="00A5099D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4795B">
              <w:rPr>
                <w:rFonts w:cstheme="minorHAnsi"/>
                <w:sz w:val="20"/>
                <w:szCs w:val="20"/>
              </w:rPr>
              <w:t>How are you feeling this morning?</w:t>
            </w:r>
          </w:p>
          <w:p w14:paraId="37ED9425" w14:textId="77777777" w:rsidR="00A5099D" w:rsidRPr="0004795B" w:rsidRDefault="00A5099D" w:rsidP="00767C39">
            <w:pPr>
              <w:pStyle w:val="ListParagraph"/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306" w:type="dxa"/>
            <w:gridSpan w:val="2"/>
            <w:tcBorders>
              <w:left w:val="nil"/>
              <w:right w:val="nil"/>
            </w:tcBorders>
          </w:tcPr>
          <w:p w14:paraId="30591401" w14:textId="77777777" w:rsidR="00A5099D" w:rsidRPr="00F103BB" w:rsidRDefault="00A5099D" w:rsidP="00767C39">
            <w:pPr>
              <w:spacing w:line="276" w:lineRule="auto"/>
              <w:ind w:left="720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i/>
                <w:iCs/>
                <w:sz w:val="20"/>
                <w:szCs w:val="20"/>
              </w:rPr>
              <w:t>(</w:t>
            </w:r>
            <w:r>
              <w:rPr>
                <w:rFonts w:cstheme="minorHAnsi"/>
                <w:i/>
                <w:iCs/>
                <w:sz w:val="20"/>
                <w:szCs w:val="20"/>
              </w:rPr>
              <w:t>slider</w:t>
            </w:r>
            <w:r w:rsidRPr="008B0820">
              <w:rPr>
                <w:rFonts w:cstheme="minorHAnsi"/>
                <w:i/>
                <w:iCs/>
                <w:sz w:val="20"/>
                <w:szCs w:val="20"/>
              </w:rPr>
              <w:t>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103BB">
              <w:rPr>
                <w:rFonts w:cstheme="minorHAnsi"/>
                <w:sz w:val="20"/>
                <w:szCs w:val="20"/>
              </w:rPr>
              <w:t>Very negative</w:t>
            </w:r>
            <w:r>
              <w:rPr>
                <w:rFonts w:cstheme="minorHAnsi"/>
                <w:sz w:val="20"/>
                <w:szCs w:val="20"/>
              </w:rPr>
              <w:t xml:space="preserve"> (1)</w:t>
            </w:r>
            <w:r w:rsidRPr="00F103BB">
              <w:rPr>
                <w:rFonts w:cstheme="minorHAnsi"/>
                <w:sz w:val="20"/>
                <w:szCs w:val="20"/>
              </w:rPr>
              <w:t xml:space="preserve"> – very positive</w:t>
            </w:r>
            <w:r>
              <w:rPr>
                <w:rFonts w:cstheme="minorHAnsi"/>
                <w:sz w:val="20"/>
                <w:szCs w:val="20"/>
              </w:rPr>
              <w:t xml:space="preserve"> (7)</w:t>
            </w:r>
          </w:p>
        </w:tc>
      </w:tr>
      <w:tr w:rsidR="00A5099D" w:rsidRPr="006B132C" w14:paraId="1BEB8C20" w14:textId="77777777" w:rsidTr="00767C39">
        <w:trPr>
          <w:gridAfter w:val="1"/>
          <w:wAfter w:w="35" w:type="dxa"/>
        </w:trPr>
        <w:tc>
          <w:tcPr>
            <w:tcW w:w="2399" w:type="dxa"/>
            <w:gridSpan w:val="2"/>
            <w:tcBorders>
              <w:left w:val="nil"/>
              <w:right w:val="nil"/>
            </w:tcBorders>
          </w:tcPr>
          <w:p w14:paraId="7DEAA574" w14:textId="77777777" w:rsidR="00A5099D" w:rsidRPr="00F37B79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Outlook</w:t>
            </w:r>
          </w:p>
        </w:tc>
        <w:tc>
          <w:tcPr>
            <w:tcW w:w="2399" w:type="dxa"/>
            <w:gridSpan w:val="2"/>
            <w:tcBorders>
              <w:left w:val="nil"/>
              <w:right w:val="nil"/>
            </w:tcBorders>
          </w:tcPr>
          <w:p w14:paraId="2DDA506C" w14:textId="77777777" w:rsidR="00A5099D" w:rsidRPr="006F37D1" w:rsidRDefault="00A5099D" w:rsidP="00A5099D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6F37D1">
              <w:rPr>
                <w:rFonts w:cstheme="minorHAnsi"/>
                <w:sz w:val="20"/>
                <w:szCs w:val="20"/>
                <w:shd w:val="clear" w:color="auto" w:fill="FFFFFF"/>
              </w:rPr>
              <w:t>What is your outlook for the day ahead?</w:t>
            </w:r>
          </w:p>
        </w:tc>
        <w:tc>
          <w:tcPr>
            <w:tcW w:w="4306" w:type="dxa"/>
            <w:gridSpan w:val="2"/>
            <w:tcBorders>
              <w:left w:val="nil"/>
              <w:right w:val="nil"/>
            </w:tcBorders>
          </w:tcPr>
          <w:p w14:paraId="2B4C0DB0" w14:textId="77777777" w:rsidR="00A5099D" w:rsidRPr="00252A60" w:rsidRDefault="00A5099D" w:rsidP="00A5099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252A60">
              <w:rPr>
                <w:rFonts w:cstheme="minorHAnsi"/>
                <w:sz w:val="20"/>
                <w:szCs w:val="20"/>
              </w:rPr>
              <w:t xml:space="preserve">Very apprehensive </w:t>
            </w:r>
          </w:p>
          <w:p w14:paraId="1FB5D33C" w14:textId="77777777" w:rsidR="00A5099D" w:rsidRPr="00252A60" w:rsidRDefault="00A5099D" w:rsidP="00A5099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Pr="00252A60">
              <w:rPr>
                <w:rFonts w:cstheme="minorHAnsi"/>
                <w:sz w:val="20"/>
                <w:szCs w:val="20"/>
              </w:rPr>
              <w:t xml:space="preserve">omewhat apprehensive </w:t>
            </w:r>
          </w:p>
          <w:p w14:paraId="1D75646A" w14:textId="77777777" w:rsidR="00A5099D" w:rsidRPr="00252A60" w:rsidRDefault="00A5099D" w:rsidP="00A5099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</w:t>
            </w:r>
            <w:r w:rsidRPr="00252A60">
              <w:rPr>
                <w:rFonts w:cstheme="minorHAnsi"/>
                <w:sz w:val="20"/>
                <w:szCs w:val="20"/>
              </w:rPr>
              <w:t xml:space="preserve">either excited nor apprehensive </w:t>
            </w:r>
          </w:p>
          <w:p w14:paraId="3B99F227" w14:textId="77777777" w:rsidR="00A5099D" w:rsidRPr="00252A60" w:rsidRDefault="00A5099D" w:rsidP="00A5099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</w:t>
            </w:r>
            <w:r w:rsidRPr="00252A60">
              <w:rPr>
                <w:rFonts w:cstheme="minorHAnsi"/>
                <w:sz w:val="20"/>
                <w:szCs w:val="20"/>
              </w:rPr>
              <w:t xml:space="preserve">omewhat excited-very excited </w:t>
            </w:r>
          </w:p>
        </w:tc>
      </w:tr>
      <w:tr w:rsidR="00A5099D" w:rsidRPr="006B132C" w14:paraId="0373239E" w14:textId="77777777" w:rsidTr="00767C39">
        <w:trPr>
          <w:gridAfter w:val="1"/>
          <w:wAfter w:w="35" w:type="dxa"/>
        </w:trPr>
        <w:tc>
          <w:tcPr>
            <w:tcW w:w="2399" w:type="dxa"/>
            <w:gridSpan w:val="2"/>
            <w:tcBorders>
              <w:left w:val="nil"/>
              <w:right w:val="nil"/>
            </w:tcBorders>
          </w:tcPr>
          <w:p w14:paraId="366B65D1" w14:textId="77777777" w:rsidR="00A5099D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Hearing aid plan</w:t>
            </w:r>
          </w:p>
          <w:p w14:paraId="512DD39F" w14:textId="77777777" w:rsidR="00A5099D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(response results in a prompt about whether to wear, or not wear, today)</w:t>
            </w:r>
          </w:p>
        </w:tc>
        <w:tc>
          <w:tcPr>
            <w:tcW w:w="2399" w:type="dxa"/>
            <w:gridSpan w:val="2"/>
            <w:tcBorders>
              <w:left w:val="nil"/>
              <w:right w:val="nil"/>
            </w:tcBorders>
          </w:tcPr>
          <w:p w14:paraId="661C6CA7" w14:textId="77777777" w:rsidR="00A5099D" w:rsidRPr="0004795B" w:rsidRDefault="00A5099D" w:rsidP="00A5099D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  <w:sz w:val="20"/>
                <w:szCs w:val="20"/>
                <w:shd w:val="clear" w:color="auto" w:fill="FFFFFF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</w:rPr>
              <w:t>Were you wearing your hearing aid(s) yesterday?</w:t>
            </w:r>
          </w:p>
        </w:tc>
        <w:tc>
          <w:tcPr>
            <w:tcW w:w="4306" w:type="dxa"/>
            <w:gridSpan w:val="2"/>
            <w:tcBorders>
              <w:left w:val="nil"/>
              <w:right w:val="nil"/>
            </w:tcBorders>
          </w:tcPr>
          <w:p w14:paraId="6B81201A" w14:textId="77777777" w:rsidR="00A5099D" w:rsidRPr="006F37D1" w:rsidRDefault="00A5099D" w:rsidP="00A5099D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6F37D1">
              <w:rPr>
                <w:rFonts w:cstheme="minorHAnsi"/>
                <w:sz w:val="20"/>
                <w:szCs w:val="20"/>
              </w:rPr>
              <w:t>Yes</w:t>
            </w:r>
          </w:p>
          <w:p w14:paraId="53B972B1" w14:textId="77777777" w:rsidR="00A5099D" w:rsidRDefault="00A5099D" w:rsidP="00A5099D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  <w:p w14:paraId="0C71C3D9" w14:textId="77777777" w:rsidR="00A5099D" w:rsidRPr="00252A60" w:rsidRDefault="00A5099D" w:rsidP="00A5099D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 do not own hearing aid(s)</w:t>
            </w:r>
          </w:p>
        </w:tc>
      </w:tr>
    </w:tbl>
    <w:p w14:paraId="7A9A52AC" w14:textId="77777777" w:rsidR="007D267E" w:rsidRDefault="007D267E"/>
    <w:p w14:paraId="23704334" w14:textId="77777777" w:rsidR="00A5099D" w:rsidRPr="00362C80" w:rsidRDefault="00A5099D" w:rsidP="00A5099D">
      <w:pPr>
        <w:spacing w:line="276" w:lineRule="auto"/>
        <w:rPr>
          <w:sz w:val="24"/>
          <w:szCs w:val="24"/>
        </w:rPr>
      </w:pPr>
      <w:r w:rsidRPr="00362C80">
        <w:rPr>
          <w:sz w:val="24"/>
          <w:szCs w:val="24"/>
        </w:rPr>
        <w:t>Daytime survey questions</w:t>
      </w:r>
    </w:p>
    <w:tbl>
      <w:tblPr>
        <w:tblStyle w:val="TableGrid"/>
        <w:tblW w:w="916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2552"/>
        <w:gridCol w:w="4912"/>
      </w:tblGrid>
      <w:tr w:rsidR="00A5099D" w14:paraId="2D98C8C0" w14:textId="77777777" w:rsidTr="00767C39">
        <w:tc>
          <w:tcPr>
            <w:tcW w:w="4248" w:type="dxa"/>
            <w:gridSpan w:val="2"/>
            <w:tcBorders>
              <w:top w:val="nil"/>
            </w:tcBorders>
          </w:tcPr>
          <w:p w14:paraId="24CEE674" w14:textId="77777777" w:rsidR="00A5099D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12" w:type="dxa"/>
            <w:tcBorders>
              <w:top w:val="nil"/>
            </w:tcBorders>
          </w:tcPr>
          <w:p w14:paraId="306BAB56" w14:textId="77777777" w:rsidR="00A5099D" w:rsidRPr="00F103BB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5099D" w14:paraId="31B361CB" w14:textId="77777777" w:rsidTr="00767C39">
        <w:tc>
          <w:tcPr>
            <w:tcW w:w="1696" w:type="dxa"/>
          </w:tcPr>
          <w:p w14:paraId="595A44AA" w14:textId="77777777" w:rsidR="00A5099D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2552" w:type="dxa"/>
          </w:tcPr>
          <w:p w14:paraId="77092291" w14:textId="77777777" w:rsidR="00A5099D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estion</w:t>
            </w:r>
          </w:p>
        </w:tc>
        <w:tc>
          <w:tcPr>
            <w:tcW w:w="4912" w:type="dxa"/>
          </w:tcPr>
          <w:p w14:paraId="34801BB3" w14:textId="77777777" w:rsidR="00A5099D" w:rsidRPr="00F103BB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ating scale</w:t>
            </w:r>
          </w:p>
        </w:tc>
      </w:tr>
      <w:tr w:rsidR="00A5099D" w14:paraId="74549965" w14:textId="77777777" w:rsidTr="00767C39">
        <w:tc>
          <w:tcPr>
            <w:tcW w:w="1696" w:type="dxa"/>
          </w:tcPr>
          <w:p w14:paraId="49BB7253" w14:textId="77777777" w:rsidR="00A5099D" w:rsidRPr="00F103BB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istening</w:t>
            </w:r>
          </w:p>
        </w:tc>
        <w:tc>
          <w:tcPr>
            <w:tcW w:w="2552" w:type="dxa"/>
          </w:tcPr>
          <w:p w14:paraId="371DC23B" w14:textId="77777777" w:rsidR="00A5099D" w:rsidRPr="00F103BB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103BB">
              <w:rPr>
                <w:rFonts w:cstheme="minorHAnsi"/>
                <w:sz w:val="20"/>
                <w:szCs w:val="20"/>
              </w:rPr>
              <w:t>1. Are you currently, or have you recently, listened to someone or something?</w:t>
            </w:r>
          </w:p>
          <w:p w14:paraId="0BB11060" w14:textId="77777777" w:rsidR="00A5099D" w:rsidRPr="00F103BB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12" w:type="dxa"/>
          </w:tcPr>
          <w:p w14:paraId="22CDFC88" w14:textId="77777777" w:rsidR="00A5099D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103BB">
              <w:rPr>
                <w:rFonts w:cstheme="minorHAnsi"/>
                <w:sz w:val="20"/>
                <w:szCs w:val="20"/>
              </w:rPr>
              <w:t>Yes (1) – No (2)</w:t>
            </w:r>
          </w:p>
          <w:p w14:paraId="535DB616" w14:textId="77777777" w:rsidR="00A5099D" w:rsidRDefault="00A5099D" w:rsidP="00767C39">
            <w:pPr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4D1F4B2C" w14:textId="77777777" w:rsidR="00A5099D" w:rsidRDefault="00A5099D" w:rsidP="00767C39">
            <w:pPr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4493C760" w14:textId="77777777" w:rsidR="00A5099D" w:rsidRPr="00FB534E" w:rsidRDefault="00A5099D" w:rsidP="00767C39">
            <w:pPr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FB534E">
              <w:rPr>
                <w:rFonts w:cstheme="minorHAnsi"/>
                <w:i/>
                <w:iCs/>
                <w:sz w:val="20"/>
                <w:szCs w:val="20"/>
              </w:rPr>
              <w:t>(</w:t>
            </w:r>
            <w:r>
              <w:rPr>
                <w:rFonts w:cstheme="minorHAnsi"/>
                <w:i/>
                <w:iCs/>
                <w:sz w:val="20"/>
                <w:szCs w:val="20"/>
              </w:rPr>
              <w:t>Questions 2-9 only fired if</w:t>
            </w:r>
            <w:r w:rsidRPr="00FB534E">
              <w:rPr>
                <w:rFonts w:cstheme="minorHAnsi"/>
                <w:i/>
                <w:iCs/>
                <w:sz w:val="20"/>
                <w:szCs w:val="20"/>
              </w:rPr>
              <w:t xml:space="preserve"> the answer to Q1 </w:t>
            </w:r>
            <w:proofErr w:type="gramStart"/>
            <w:r w:rsidRPr="00FB534E">
              <w:rPr>
                <w:rFonts w:cstheme="minorHAnsi"/>
                <w:i/>
                <w:iCs/>
                <w:sz w:val="20"/>
                <w:szCs w:val="20"/>
              </w:rPr>
              <w:t>was Yes</w:t>
            </w:r>
            <w:proofErr w:type="gramEnd"/>
            <w:r w:rsidRPr="00FB534E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</w:tr>
      <w:tr w:rsidR="00A5099D" w14:paraId="6D6DBF13" w14:textId="77777777" w:rsidTr="00767C39">
        <w:tc>
          <w:tcPr>
            <w:tcW w:w="1696" w:type="dxa"/>
          </w:tcPr>
          <w:p w14:paraId="6C8DAAA1" w14:textId="77777777" w:rsidR="00A5099D" w:rsidRPr="00F103BB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istening situation</w:t>
            </w:r>
          </w:p>
        </w:tc>
        <w:tc>
          <w:tcPr>
            <w:tcW w:w="2552" w:type="dxa"/>
          </w:tcPr>
          <w:p w14:paraId="11D7D4E8" w14:textId="77777777" w:rsidR="00A5099D" w:rsidRPr="00F103BB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103BB">
              <w:rPr>
                <w:rFonts w:cstheme="minorHAnsi"/>
                <w:sz w:val="20"/>
                <w:szCs w:val="20"/>
              </w:rPr>
              <w:t>2. What was the listening situation?</w:t>
            </w:r>
            <w:r>
              <w:rPr>
                <w:rFonts w:cstheme="minorHAnsi"/>
                <w:sz w:val="20"/>
                <w:szCs w:val="20"/>
              </w:rPr>
              <w:t xml:space="preserve"> (Coded as 0=Conversation 1=Not a </w:t>
            </w:r>
            <w:proofErr w:type="spellStart"/>
            <w:r>
              <w:rPr>
                <w:rFonts w:cstheme="minorHAnsi"/>
                <w:sz w:val="20"/>
                <w:szCs w:val="20"/>
              </w:rPr>
              <w:t>conversastion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  <w:p w14:paraId="200F89D9" w14:textId="77777777" w:rsidR="00A5099D" w:rsidRPr="00F103BB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12" w:type="dxa"/>
            <w:shd w:val="clear" w:color="auto" w:fill="auto"/>
          </w:tcPr>
          <w:p w14:paraId="0F27FAD7" w14:textId="77777777" w:rsidR="00A5099D" w:rsidRPr="00BD5238" w:rsidRDefault="00A5099D" w:rsidP="00A5099D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cstheme="minorHAnsi"/>
                <w:sz w:val="20"/>
                <w:szCs w:val="20"/>
                <w:shd w:val="clear" w:color="auto" w:fill="FAFAFA"/>
              </w:rPr>
            </w:pPr>
            <w:r w:rsidRPr="00812A3C">
              <w:rPr>
                <w:rFonts w:cstheme="minorHAnsi"/>
                <w:sz w:val="20"/>
                <w:szCs w:val="20"/>
              </w:rPr>
              <w:t>Conversation with one other person</w:t>
            </w:r>
          </w:p>
          <w:p w14:paraId="0BCEB5A4" w14:textId="77777777" w:rsidR="00A5099D" w:rsidRPr="00BD5238" w:rsidRDefault="00A5099D" w:rsidP="00A5099D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cstheme="minorHAnsi"/>
                <w:sz w:val="20"/>
                <w:szCs w:val="20"/>
                <w:shd w:val="clear" w:color="auto" w:fill="FAFAFA"/>
              </w:rPr>
            </w:pPr>
            <w:r w:rsidRPr="00812A3C">
              <w:rPr>
                <w:rFonts w:cstheme="minorHAnsi"/>
                <w:sz w:val="20"/>
                <w:szCs w:val="20"/>
              </w:rPr>
              <w:t>Conversation with multiple others</w:t>
            </w:r>
          </w:p>
          <w:p w14:paraId="141B1C83" w14:textId="77777777" w:rsidR="00A5099D" w:rsidRPr="00BD5238" w:rsidRDefault="00A5099D" w:rsidP="00A5099D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cstheme="minorHAnsi"/>
                <w:sz w:val="20"/>
                <w:szCs w:val="20"/>
                <w:shd w:val="clear" w:color="auto" w:fill="FAFAFA"/>
              </w:rPr>
            </w:pPr>
            <w:r w:rsidRPr="00812A3C">
              <w:rPr>
                <w:rFonts w:cstheme="minorHAnsi"/>
                <w:sz w:val="20"/>
                <w:szCs w:val="20"/>
              </w:rPr>
              <w:t>Listening to a person speaking</w:t>
            </w:r>
            <w:r w:rsidRPr="00BD5238">
              <w:rPr>
                <w:rFonts w:cstheme="minorHAnsi"/>
                <w:sz w:val="20"/>
                <w:szCs w:val="20"/>
                <w:shd w:val="clear" w:color="auto" w:fill="FAFAFA"/>
              </w:rPr>
              <w:t xml:space="preserve"> </w:t>
            </w:r>
            <w:r w:rsidRPr="00812A3C">
              <w:rPr>
                <w:rFonts w:cstheme="minorHAnsi"/>
                <w:sz w:val="20"/>
                <w:szCs w:val="20"/>
              </w:rPr>
              <w:t>without responding</w:t>
            </w:r>
          </w:p>
          <w:p w14:paraId="6F218F73" w14:textId="77777777" w:rsidR="00A5099D" w:rsidRPr="00BD5238" w:rsidRDefault="00A5099D" w:rsidP="00A5099D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cstheme="minorHAnsi"/>
                <w:sz w:val="20"/>
                <w:szCs w:val="20"/>
                <w:shd w:val="clear" w:color="auto" w:fill="FAFAFA"/>
              </w:rPr>
            </w:pPr>
            <w:r w:rsidRPr="00812A3C">
              <w:rPr>
                <w:rFonts w:cstheme="minorHAnsi"/>
                <w:sz w:val="20"/>
                <w:szCs w:val="20"/>
              </w:rPr>
              <w:t>TV</w:t>
            </w:r>
          </w:p>
          <w:p w14:paraId="75892204" w14:textId="77777777" w:rsidR="00A5099D" w:rsidRPr="00BD5238" w:rsidRDefault="00A5099D" w:rsidP="00A5099D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cstheme="minorHAnsi"/>
                <w:sz w:val="20"/>
                <w:szCs w:val="20"/>
                <w:shd w:val="clear" w:color="auto" w:fill="FAFAFA"/>
              </w:rPr>
            </w:pPr>
            <w:r w:rsidRPr="00812A3C">
              <w:rPr>
                <w:rFonts w:cstheme="minorHAnsi"/>
                <w:sz w:val="20"/>
                <w:szCs w:val="20"/>
              </w:rPr>
              <w:t>Radio/music/podcast/audiobook</w:t>
            </w:r>
          </w:p>
          <w:p w14:paraId="28EADB61" w14:textId="77777777" w:rsidR="00A5099D" w:rsidRPr="008B7CCA" w:rsidRDefault="00A5099D" w:rsidP="00A5099D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cstheme="minorHAnsi"/>
                <w:sz w:val="20"/>
                <w:szCs w:val="20"/>
                <w:lang w:val="fr-FR"/>
              </w:rPr>
            </w:pPr>
            <w:r w:rsidRPr="008B7CCA">
              <w:rPr>
                <w:rFonts w:cstheme="minorHAnsi"/>
                <w:sz w:val="20"/>
                <w:szCs w:val="20"/>
                <w:lang w:val="fr-FR"/>
              </w:rPr>
              <w:t xml:space="preserve">Ambient </w:t>
            </w:r>
            <w:proofErr w:type="spellStart"/>
            <w:r>
              <w:rPr>
                <w:rFonts w:cstheme="minorHAnsi"/>
                <w:sz w:val="20"/>
                <w:szCs w:val="20"/>
                <w:lang w:val="fr-FR"/>
              </w:rPr>
              <w:t>sounds</w:t>
            </w:r>
            <w:proofErr w:type="spellEnd"/>
            <w:r w:rsidRPr="008B7CCA">
              <w:rPr>
                <w:rFonts w:cstheme="minorHAnsi"/>
                <w:sz w:val="20"/>
                <w:szCs w:val="20"/>
                <w:lang w:val="fr-FR"/>
              </w:rPr>
              <w:t xml:space="preserve"> (e.g. </w:t>
            </w:r>
            <w:proofErr w:type="spellStart"/>
            <w:r w:rsidRPr="008B7CCA">
              <w:rPr>
                <w:rFonts w:cstheme="minorHAnsi"/>
                <w:sz w:val="20"/>
                <w:szCs w:val="20"/>
                <w:lang w:val="fr-FR"/>
              </w:rPr>
              <w:t>birdsong</w:t>
            </w:r>
            <w:proofErr w:type="spellEnd"/>
            <w:r w:rsidRPr="008B7CCA">
              <w:rPr>
                <w:rFonts w:cstheme="minorHAnsi"/>
                <w:sz w:val="20"/>
                <w:szCs w:val="20"/>
                <w:lang w:val="fr-FR"/>
              </w:rPr>
              <w:t>)</w:t>
            </w:r>
          </w:p>
          <w:p w14:paraId="54EEEFAE" w14:textId="77777777" w:rsidR="00A5099D" w:rsidRPr="00C34165" w:rsidRDefault="00A5099D" w:rsidP="00767C39">
            <w:pPr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C34165">
              <w:rPr>
                <w:rFonts w:cstheme="minorHAnsi"/>
                <w:i/>
                <w:iCs/>
                <w:sz w:val="20"/>
                <w:szCs w:val="20"/>
              </w:rPr>
              <w:t xml:space="preserve">(Question 2.a. Only 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fired </w:t>
            </w:r>
            <w:r w:rsidRPr="00C34165">
              <w:rPr>
                <w:rFonts w:cstheme="minorHAnsi"/>
                <w:i/>
                <w:iCs/>
                <w:sz w:val="20"/>
                <w:szCs w:val="20"/>
              </w:rPr>
              <w:t>if the answer to Q2 was (1) or (2)</w:t>
            </w:r>
          </w:p>
        </w:tc>
      </w:tr>
      <w:tr w:rsidR="00A5099D" w:rsidRPr="00F103BB" w14:paraId="3498B637" w14:textId="77777777" w:rsidTr="00767C39">
        <w:tc>
          <w:tcPr>
            <w:tcW w:w="1696" w:type="dxa"/>
          </w:tcPr>
          <w:p w14:paraId="26482614" w14:textId="77777777" w:rsidR="00A5099D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versation purpose</w:t>
            </w:r>
          </w:p>
        </w:tc>
        <w:tc>
          <w:tcPr>
            <w:tcW w:w="2552" w:type="dxa"/>
          </w:tcPr>
          <w:p w14:paraId="38E98F94" w14:textId="77777777" w:rsidR="00A5099D" w:rsidRPr="00F103BB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.a. </w:t>
            </w:r>
            <w:r w:rsidRPr="00F103BB">
              <w:rPr>
                <w:rFonts w:cstheme="minorHAnsi"/>
                <w:sz w:val="20"/>
                <w:szCs w:val="20"/>
              </w:rPr>
              <w:t>What was the purpose of the conversation?</w:t>
            </w:r>
          </w:p>
          <w:p w14:paraId="7335F116" w14:textId="77777777" w:rsidR="00A5099D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12" w:type="dxa"/>
          </w:tcPr>
          <w:p w14:paraId="776ECE67" w14:textId="77777777" w:rsidR="00A5099D" w:rsidRPr="008B0820" w:rsidRDefault="00A5099D" w:rsidP="00A5099D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Social</w:t>
            </w:r>
          </w:p>
          <w:p w14:paraId="70F13788" w14:textId="77777777" w:rsidR="00A5099D" w:rsidRPr="008B0820" w:rsidRDefault="00A5099D" w:rsidP="00A5099D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Work</w:t>
            </w:r>
          </w:p>
          <w:p w14:paraId="70EC4ED2" w14:textId="77777777" w:rsidR="00A5099D" w:rsidRPr="008B0820" w:rsidRDefault="00A5099D" w:rsidP="00A5099D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Transactional (e.g. doctor or shopping)</w:t>
            </w:r>
          </w:p>
        </w:tc>
      </w:tr>
      <w:tr w:rsidR="00A5099D" w:rsidRPr="00F103BB" w14:paraId="71A9DF18" w14:textId="77777777" w:rsidTr="00767C39">
        <w:tc>
          <w:tcPr>
            <w:tcW w:w="1696" w:type="dxa"/>
          </w:tcPr>
          <w:p w14:paraId="6193336C" w14:textId="77777777" w:rsidR="00A5099D" w:rsidRPr="00F103BB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ackground noise</w:t>
            </w:r>
          </w:p>
        </w:tc>
        <w:tc>
          <w:tcPr>
            <w:tcW w:w="2552" w:type="dxa"/>
          </w:tcPr>
          <w:p w14:paraId="67288F19" w14:textId="77777777" w:rsidR="00A5099D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103BB">
              <w:rPr>
                <w:rFonts w:cstheme="minorHAnsi"/>
                <w:sz w:val="20"/>
                <w:szCs w:val="20"/>
              </w:rPr>
              <w:t>3. What was the background noise level?</w:t>
            </w:r>
          </w:p>
          <w:p w14:paraId="1A069C42" w14:textId="77777777" w:rsidR="00A5099D" w:rsidRPr="00F103BB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12" w:type="dxa"/>
          </w:tcPr>
          <w:p w14:paraId="0AA55237" w14:textId="77777777" w:rsidR="00A5099D" w:rsidRPr="008B0820" w:rsidRDefault="00A5099D" w:rsidP="00A5099D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Quiet</w:t>
            </w:r>
          </w:p>
          <w:p w14:paraId="034FD157" w14:textId="77777777" w:rsidR="00A5099D" w:rsidRPr="008B0820" w:rsidRDefault="00A5099D" w:rsidP="00A5099D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Somewhat noisy</w:t>
            </w:r>
          </w:p>
          <w:p w14:paraId="281EA36A" w14:textId="77777777" w:rsidR="00A5099D" w:rsidRPr="008B0820" w:rsidRDefault="00A5099D" w:rsidP="00A5099D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Noisy</w:t>
            </w:r>
          </w:p>
          <w:p w14:paraId="3A6FE4D0" w14:textId="77777777" w:rsidR="00A5099D" w:rsidRPr="008B0820" w:rsidRDefault="00A5099D" w:rsidP="00A5099D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Very noisy</w:t>
            </w:r>
          </w:p>
        </w:tc>
      </w:tr>
      <w:tr w:rsidR="00A5099D" w:rsidRPr="00F103BB" w14:paraId="0DCF8B26" w14:textId="77777777" w:rsidTr="00767C39">
        <w:tc>
          <w:tcPr>
            <w:tcW w:w="1696" w:type="dxa"/>
          </w:tcPr>
          <w:p w14:paraId="1CE08C43" w14:textId="77777777" w:rsidR="00A5099D" w:rsidRPr="00F103BB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ocation</w:t>
            </w:r>
          </w:p>
        </w:tc>
        <w:tc>
          <w:tcPr>
            <w:tcW w:w="2552" w:type="dxa"/>
          </w:tcPr>
          <w:p w14:paraId="6D71B995" w14:textId="77777777" w:rsidR="00A5099D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103BB">
              <w:rPr>
                <w:rFonts w:cstheme="minorHAnsi"/>
                <w:sz w:val="20"/>
                <w:szCs w:val="20"/>
              </w:rPr>
              <w:t>4. Where were you?</w:t>
            </w:r>
            <w:r>
              <w:rPr>
                <w:rFonts w:cstheme="minorHAnsi"/>
                <w:sz w:val="20"/>
                <w:szCs w:val="20"/>
              </w:rPr>
              <w:t xml:space="preserve"> (Coded as 0=Home 1=Not at home)</w:t>
            </w:r>
          </w:p>
          <w:p w14:paraId="3EE981C4" w14:textId="77777777" w:rsidR="00A5099D" w:rsidRPr="00F103BB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12" w:type="dxa"/>
          </w:tcPr>
          <w:p w14:paraId="1F2400C4" w14:textId="77777777" w:rsidR="00A5099D" w:rsidRPr="008B0820" w:rsidRDefault="00A5099D" w:rsidP="00A5099D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Home</w:t>
            </w:r>
          </w:p>
          <w:p w14:paraId="433E1A66" w14:textId="77777777" w:rsidR="00A5099D" w:rsidRPr="008B0820" w:rsidRDefault="00A5099D" w:rsidP="00A5099D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Work</w:t>
            </w:r>
          </w:p>
          <w:p w14:paraId="40878190" w14:textId="77777777" w:rsidR="00A5099D" w:rsidRPr="008B0820" w:rsidRDefault="00A5099D" w:rsidP="00A5099D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Outdoors</w:t>
            </w:r>
          </w:p>
          <w:p w14:paraId="2982483B" w14:textId="77777777" w:rsidR="00A5099D" w:rsidRPr="008B0820" w:rsidRDefault="00A5099D" w:rsidP="00A5099D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Shop</w:t>
            </w:r>
          </w:p>
          <w:p w14:paraId="0619CDE3" w14:textId="77777777" w:rsidR="00A5099D" w:rsidRPr="008B0820" w:rsidRDefault="00A5099D" w:rsidP="00A5099D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Restaurant/café/bar</w:t>
            </w:r>
          </w:p>
          <w:p w14:paraId="26FC37C3" w14:textId="77777777" w:rsidR="00A5099D" w:rsidRPr="008B0820" w:rsidRDefault="00A5099D" w:rsidP="00A5099D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lastRenderedPageBreak/>
              <w:t>Travelling</w:t>
            </w:r>
          </w:p>
          <w:p w14:paraId="34F3F374" w14:textId="77777777" w:rsidR="00A5099D" w:rsidRPr="008B0820" w:rsidRDefault="00A5099D" w:rsidP="00A5099D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Other</w:t>
            </w:r>
          </w:p>
        </w:tc>
      </w:tr>
      <w:tr w:rsidR="00A5099D" w:rsidRPr="00F103BB" w14:paraId="7C5CBBD4" w14:textId="77777777" w:rsidTr="00767C39">
        <w:tc>
          <w:tcPr>
            <w:tcW w:w="1696" w:type="dxa"/>
          </w:tcPr>
          <w:p w14:paraId="6E19FAC2" w14:textId="77777777" w:rsidR="00A5099D" w:rsidRDefault="00A5099D" w:rsidP="00767C3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Emotional valence</w:t>
            </w:r>
          </w:p>
        </w:tc>
        <w:tc>
          <w:tcPr>
            <w:tcW w:w="2552" w:type="dxa"/>
          </w:tcPr>
          <w:p w14:paraId="75B5C907" w14:textId="77777777" w:rsidR="00A5099D" w:rsidRDefault="00A5099D" w:rsidP="00767C3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 How positive or negative did you feel?</w:t>
            </w:r>
          </w:p>
          <w:p w14:paraId="59EE08C1" w14:textId="77777777" w:rsidR="00A5099D" w:rsidRDefault="00A5099D" w:rsidP="00767C3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912" w:type="dxa"/>
          </w:tcPr>
          <w:p w14:paraId="1BD2ADA8" w14:textId="77777777" w:rsidR="00A5099D" w:rsidRPr="00F103BB" w:rsidRDefault="00A5099D" w:rsidP="00767C39">
            <w:pPr>
              <w:spacing w:line="276" w:lineRule="auto"/>
              <w:rPr>
                <w:sz w:val="20"/>
                <w:szCs w:val="20"/>
              </w:rPr>
            </w:pPr>
            <w:r w:rsidRPr="008B0820">
              <w:rPr>
                <w:rFonts w:cstheme="minorHAnsi"/>
                <w:i/>
                <w:iCs/>
                <w:sz w:val="20"/>
                <w:szCs w:val="20"/>
              </w:rPr>
              <w:t>(</w:t>
            </w:r>
            <w:r>
              <w:rPr>
                <w:rFonts w:cstheme="minorHAnsi"/>
                <w:i/>
                <w:iCs/>
                <w:sz w:val="20"/>
                <w:szCs w:val="20"/>
              </w:rPr>
              <w:t>slider</w:t>
            </w:r>
            <w:r w:rsidRPr="008B0820">
              <w:rPr>
                <w:rFonts w:cstheme="minorHAnsi"/>
                <w:i/>
                <w:iCs/>
                <w:sz w:val="20"/>
                <w:szCs w:val="20"/>
              </w:rPr>
              <w:t>)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F103BB">
              <w:rPr>
                <w:rFonts w:cstheme="minorHAnsi"/>
                <w:sz w:val="20"/>
                <w:szCs w:val="20"/>
              </w:rPr>
              <w:t>Very negative</w:t>
            </w:r>
            <w:r>
              <w:rPr>
                <w:rFonts w:cstheme="minorHAnsi"/>
                <w:sz w:val="20"/>
                <w:szCs w:val="20"/>
              </w:rPr>
              <w:t xml:space="preserve"> (1)</w:t>
            </w:r>
            <w:r w:rsidRPr="00F103BB">
              <w:rPr>
                <w:rFonts w:cstheme="minorHAnsi"/>
                <w:sz w:val="20"/>
                <w:szCs w:val="20"/>
              </w:rPr>
              <w:t xml:space="preserve"> – very positive</w:t>
            </w:r>
            <w:r>
              <w:rPr>
                <w:rFonts w:cstheme="minorHAnsi"/>
                <w:sz w:val="20"/>
                <w:szCs w:val="20"/>
              </w:rPr>
              <w:t xml:space="preserve"> (7)</w:t>
            </w:r>
          </w:p>
        </w:tc>
      </w:tr>
      <w:tr w:rsidR="00A5099D" w:rsidRPr="00F103BB" w14:paraId="53AB8E29" w14:textId="77777777" w:rsidTr="00767C39">
        <w:tc>
          <w:tcPr>
            <w:tcW w:w="1696" w:type="dxa"/>
          </w:tcPr>
          <w:p w14:paraId="0C9E9DE5" w14:textId="77777777" w:rsidR="00A5099D" w:rsidRPr="00F103BB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motional arousal</w:t>
            </w:r>
          </w:p>
        </w:tc>
        <w:tc>
          <w:tcPr>
            <w:tcW w:w="2552" w:type="dxa"/>
          </w:tcPr>
          <w:p w14:paraId="3C1C00A1" w14:textId="77777777" w:rsidR="00A5099D" w:rsidRPr="00F103BB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103BB">
              <w:rPr>
                <w:rFonts w:cstheme="minorHAnsi"/>
                <w:sz w:val="20"/>
                <w:szCs w:val="20"/>
              </w:rPr>
              <w:t>6. How intense was the emotion?</w:t>
            </w:r>
          </w:p>
        </w:tc>
        <w:tc>
          <w:tcPr>
            <w:tcW w:w="4912" w:type="dxa"/>
          </w:tcPr>
          <w:p w14:paraId="1951014C" w14:textId="77777777" w:rsidR="00A5099D" w:rsidRPr="00F103BB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slider) Very low (1) – very high (7)</w:t>
            </w:r>
          </w:p>
        </w:tc>
      </w:tr>
      <w:tr w:rsidR="00A5099D" w:rsidRPr="00F103BB" w14:paraId="5623C3FA" w14:textId="77777777" w:rsidTr="00767C39">
        <w:tc>
          <w:tcPr>
            <w:tcW w:w="1696" w:type="dxa"/>
          </w:tcPr>
          <w:p w14:paraId="777994A8" w14:textId="77777777" w:rsidR="00A5099D" w:rsidRPr="00F103BB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iscrete emotion</w:t>
            </w:r>
          </w:p>
        </w:tc>
        <w:tc>
          <w:tcPr>
            <w:tcW w:w="2552" w:type="dxa"/>
          </w:tcPr>
          <w:p w14:paraId="0E48E21A" w14:textId="77777777" w:rsidR="00A5099D" w:rsidRDefault="00A5099D" w:rsidP="00767C39">
            <w:pPr>
              <w:spacing w:line="276" w:lineRule="auto"/>
              <w:rPr>
                <w:sz w:val="20"/>
                <w:szCs w:val="20"/>
              </w:rPr>
            </w:pPr>
            <w:r w:rsidRPr="00F103BB">
              <w:rPr>
                <w:rFonts w:cstheme="minorHAnsi"/>
                <w:sz w:val="20"/>
                <w:szCs w:val="20"/>
              </w:rPr>
              <w:t xml:space="preserve">7. What was the main emotion that you felt </w:t>
            </w:r>
            <w:r w:rsidRPr="00F103BB">
              <w:rPr>
                <w:sz w:val="20"/>
                <w:szCs w:val="20"/>
              </w:rPr>
              <w:t>during the listening situation?</w:t>
            </w:r>
            <w:r>
              <w:rPr>
                <w:sz w:val="20"/>
                <w:szCs w:val="20"/>
              </w:rPr>
              <w:t xml:space="preserve"> One selection only.</w:t>
            </w:r>
          </w:p>
          <w:p w14:paraId="1D16B6AC" w14:textId="77777777" w:rsidR="00A5099D" w:rsidRPr="00F103BB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912" w:type="dxa"/>
          </w:tcPr>
          <w:p w14:paraId="0B6A92F2" w14:textId="77777777" w:rsidR="00A5099D" w:rsidRPr="008B0820" w:rsidRDefault="00A5099D" w:rsidP="00A5099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Anxiety</w:t>
            </w:r>
          </w:p>
          <w:p w14:paraId="1293F2B5" w14:textId="77777777" w:rsidR="00A5099D" w:rsidRPr="008B0820" w:rsidRDefault="00A5099D" w:rsidP="00A5099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Happiness</w:t>
            </w:r>
          </w:p>
          <w:p w14:paraId="50D2C459" w14:textId="77777777" w:rsidR="00A5099D" w:rsidRPr="008B0820" w:rsidRDefault="00A5099D" w:rsidP="00A5099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Embarrassment</w:t>
            </w:r>
          </w:p>
          <w:p w14:paraId="40C365D2" w14:textId="77777777" w:rsidR="00A5099D" w:rsidRPr="008B0820" w:rsidRDefault="00A5099D" w:rsidP="00A5099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Relaxation</w:t>
            </w:r>
          </w:p>
          <w:p w14:paraId="2325FAD0" w14:textId="77777777" w:rsidR="00A5099D" w:rsidRPr="008B0820" w:rsidRDefault="00A5099D" w:rsidP="00A5099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Boredom</w:t>
            </w:r>
          </w:p>
          <w:p w14:paraId="0313C905" w14:textId="77777777" w:rsidR="00A5099D" w:rsidRPr="008B0820" w:rsidRDefault="00A5099D" w:rsidP="00A5099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Satisfaction/contentment</w:t>
            </w:r>
          </w:p>
          <w:p w14:paraId="291374EC" w14:textId="77777777" w:rsidR="00A5099D" w:rsidRPr="008B0820" w:rsidRDefault="00A5099D" w:rsidP="00A5099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Tiredness</w:t>
            </w:r>
          </w:p>
          <w:p w14:paraId="6A794CBD" w14:textId="77777777" w:rsidR="00A5099D" w:rsidRPr="008B0820" w:rsidRDefault="00A5099D" w:rsidP="00A5099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Cheerfulness</w:t>
            </w:r>
          </w:p>
          <w:p w14:paraId="4A81D8AF" w14:textId="77777777" w:rsidR="00A5099D" w:rsidRPr="008B0820" w:rsidRDefault="00A5099D" w:rsidP="00A5099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Sadness</w:t>
            </w:r>
          </w:p>
          <w:p w14:paraId="72628C3C" w14:textId="77777777" w:rsidR="00A5099D" w:rsidRPr="008B0820" w:rsidRDefault="00A5099D" w:rsidP="00A5099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Excitement</w:t>
            </w:r>
          </w:p>
          <w:p w14:paraId="49AAD1C2" w14:textId="77777777" w:rsidR="00A5099D" w:rsidRPr="008B0820" w:rsidRDefault="00A5099D" w:rsidP="00A5099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Loneliness</w:t>
            </w:r>
          </w:p>
          <w:p w14:paraId="393DD1F9" w14:textId="77777777" w:rsidR="00A5099D" w:rsidRPr="008B0820" w:rsidRDefault="00A5099D" w:rsidP="00A5099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Interest</w:t>
            </w:r>
          </w:p>
          <w:p w14:paraId="13AD16C6" w14:textId="77777777" w:rsidR="00A5099D" w:rsidRPr="008B0820" w:rsidRDefault="00A5099D" w:rsidP="00A5099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Frustration</w:t>
            </w:r>
          </w:p>
          <w:p w14:paraId="724F712F" w14:textId="77777777" w:rsidR="00A5099D" w:rsidRPr="008B0820" w:rsidRDefault="00A5099D" w:rsidP="00A5099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Confidence</w:t>
            </w:r>
          </w:p>
          <w:p w14:paraId="6CB60E4F" w14:textId="77777777" w:rsidR="00A5099D" w:rsidRPr="008B0820" w:rsidRDefault="00A5099D" w:rsidP="00A5099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Irritation</w:t>
            </w:r>
          </w:p>
          <w:p w14:paraId="1F4FDED1" w14:textId="77777777" w:rsidR="00A5099D" w:rsidRPr="008B0820" w:rsidRDefault="00A5099D" w:rsidP="00A5099D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Amusement</w:t>
            </w:r>
          </w:p>
        </w:tc>
      </w:tr>
      <w:tr w:rsidR="00A5099D" w:rsidRPr="00F103BB" w14:paraId="369929E8" w14:textId="77777777" w:rsidTr="00767C39">
        <w:tc>
          <w:tcPr>
            <w:tcW w:w="1696" w:type="dxa"/>
          </w:tcPr>
          <w:p w14:paraId="352235AC" w14:textId="77777777" w:rsidR="00A5099D" w:rsidRPr="00F103BB" w:rsidRDefault="00A5099D" w:rsidP="00767C39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ived impact of hearing</w:t>
            </w:r>
          </w:p>
        </w:tc>
        <w:tc>
          <w:tcPr>
            <w:tcW w:w="2552" w:type="dxa"/>
          </w:tcPr>
          <w:p w14:paraId="7C71D7E1" w14:textId="77777777" w:rsidR="00A5099D" w:rsidRDefault="00A5099D" w:rsidP="00767C39">
            <w:pPr>
              <w:spacing w:line="276" w:lineRule="auto"/>
              <w:rPr>
                <w:sz w:val="20"/>
                <w:szCs w:val="20"/>
              </w:rPr>
            </w:pPr>
            <w:r w:rsidRPr="00F103BB">
              <w:rPr>
                <w:sz w:val="20"/>
                <w:szCs w:val="20"/>
              </w:rPr>
              <w:t>8. To what extent do you think that your ability to hear had an impact on your emotions?</w:t>
            </w:r>
          </w:p>
          <w:p w14:paraId="3673CF1F" w14:textId="77777777" w:rsidR="00A5099D" w:rsidRPr="00F103BB" w:rsidRDefault="00A5099D" w:rsidP="00767C39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4912" w:type="dxa"/>
          </w:tcPr>
          <w:p w14:paraId="13DD9FD2" w14:textId="77777777" w:rsidR="00A5099D" w:rsidRPr="008B0820" w:rsidRDefault="00A5099D" w:rsidP="00A5099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Very negative impact</w:t>
            </w:r>
          </w:p>
          <w:p w14:paraId="384900AC" w14:textId="77777777" w:rsidR="00A5099D" w:rsidRPr="008B0820" w:rsidRDefault="00A5099D" w:rsidP="00A5099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Somewhat negative impact</w:t>
            </w:r>
          </w:p>
          <w:p w14:paraId="63ABA7F7" w14:textId="77777777" w:rsidR="00A5099D" w:rsidRPr="008B0820" w:rsidRDefault="00A5099D" w:rsidP="00A5099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No impact</w:t>
            </w:r>
          </w:p>
          <w:p w14:paraId="4B5794A2" w14:textId="77777777" w:rsidR="00A5099D" w:rsidRPr="008B0820" w:rsidRDefault="00A5099D" w:rsidP="00A5099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Somewhat positive impact</w:t>
            </w:r>
          </w:p>
          <w:p w14:paraId="79EDE5E3" w14:textId="77777777" w:rsidR="00A5099D" w:rsidRPr="008B0820" w:rsidRDefault="00A5099D" w:rsidP="00A5099D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B0820">
              <w:rPr>
                <w:rFonts w:cstheme="minorHAnsi"/>
                <w:sz w:val="20"/>
                <w:szCs w:val="20"/>
              </w:rPr>
              <w:t>Very positive impact</w:t>
            </w:r>
          </w:p>
        </w:tc>
      </w:tr>
      <w:tr w:rsidR="00A5099D" w:rsidRPr="00F103BB" w14:paraId="374DE382" w14:textId="77777777" w:rsidTr="00767C39">
        <w:tc>
          <w:tcPr>
            <w:tcW w:w="1696" w:type="dxa"/>
          </w:tcPr>
          <w:p w14:paraId="2CE96740" w14:textId="77777777" w:rsidR="00A5099D" w:rsidRPr="00F103BB" w:rsidRDefault="00A5099D" w:rsidP="00767C39">
            <w:pPr>
              <w:tabs>
                <w:tab w:val="left" w:pos="6291"/>
              </w:tabs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ing aid use</w:t>
            </w:r>
          </w:p>
        </w:tc>
        <w:tc>
          <w:tcPr>
            <w:tcW w:w="2552" w:type="dxa"/>
          </w:tcPr>
          <w:p w14:paraId="112ABE0C" w14:textId="77777777" w:rsidR="00A5099D" w:rsidRPr="00F103BB" w:rsidRDefault="00A5099D" w:rsidP="00767C39">
            <w:pPr>
              <w:tabs>
                <w:tab w:val="left" w:pos="6291"/>
              </w:tabs>
              <w:spacing w:line="276" w:lineRule="auto"/>
              <w:rPr>
                <w:sz w:val="20"/>
                <w:szCs w:val="20"/>
              </w:rPr>
            </w:pPr>
            <w:r w:rsidRPr="00F103BB">
              <w:rPr>
                <w:sz w:val="20"/>
                <w:szCs w:val="20"/>
              </w:rPr>
              <w:t>9. Were you wearing your hearing aid(s) during the listening situation?</w:t>
            </w:r>
          </w:p>
        </w:tc>
        <w:tc>
          <w:tcPr>
            <w:tcW w:w="4912" w:type="dxa"/>
          </w:tcPr>
          <w:p w14:paraId="2FC983E3" w14:textId="77777777" w:rsidR="00A5099D" w:rsidRPr="00FB534E" w:rsidRDefault="00A5099D" w:rsidP="00A5099D">
            <w:pPr>
              <w:pStyle w:val="ListParagraph"/>
              <w:numPr>
                <w:ilvl w:val="0"/>
                <w:numId w:val="10"/>
              </w:numPr>
              <w:tabs>
                <w:tab w:val="left" w:pos="6291"/>
              </w:tabs>
              <w:spacing w:line="276" w:lineRule="auto"/>
              <w:rPr>
                <w:sz w:val="20"/>
                <w:szCs w:val="20"/>
              </w:rPr>
            </w:pPr>
            <w:r w:rsidRPr="00FB534E">
              <w:rPr>
                <w:sz w:val="20"/>
                <w:szCs w:val="20"/>
              </w:rPr>
              <w:t>Yes</w:t>
            </w:r>
          </w:p>
          <w:p w14:paraId="60D577C6" w14:textId="77777777" w:rsidR="00A5099D" w:rsidRPr="00FB534E" w:rsidRDefault="00A5099D" w:rsidP="00A5099D">
            <w:pPr>
              <w:pStyle w:val="ListParagraph"/>
              <w:numPr>
                <w:ilvl w:val="0"/>
                <w:numId w:val="10"/>
              </w:numPr>
              <w:tabs>
                <w:tab w:val="left" w:pos="6291"/>
              </w:tabs>
              <w:spacing w:line="276" w:lineRule="auto"/>
              <w:rPr>
                <w:sz w:val="20"/>
                <w:szCs w:val="20"/>
              </w:rPr>
            </w:pPr>
            <w:r w:rsidRPr="00FB534E">
              <w:rPr>
                <w:sz w:val="20"/>
                <w:szCs w:val="20"/>
              </w:rPr>
              <w:t>No</w:t>
            </w:r>
          </w:p>
          <w:p w14:paraId="7860DEBD" w14:textId="77777777" w:rsidR="00A5099D" w:rsidRPr="00FB534E" w:rsidRDefault="00A5099D" w:rsidP="00A5099D">
            <w:pPr>
              <w:pStyle w:val="ListParagraph"/>
              <w:numPr>
                <w:ilvl w:val="0"/>
                <w:numId w:val="10"/>
              </w:numPr>
              <w:tabs>
                <w:tab w:val="left" w:pos="6291"/>
              </w:tabs>
              <w:spacing w:line="276" w:lineRule="auto"/>
              <w:rPr>
                <w:sz w:val="20"/>
                <w:szCs w:val="20"/>
              </w:rPr>
            </w:pPr>
            <w:r w:rsidRPr="00FB534E">
              <w:rPr>
                <w:sz w:val="20"/>
                <w:szCs w:val="20"/>
              </w:rPr>
              <w:t>I do not own hearing aids</w:t>
            </w:r>
          </w:p>
        </w:tc>
      </w:tr>
    </w:tbl>
    <w:p w14:paraId="421DCCF7" w14:textId="77777777" w:rsidR="00A5099D" w:rsidRDefault="00A5099D" w:rsidP="00A5099D">
      <w:pPr>
        <w:spacing w:line="276" w:lineRule="auto"/>
      </w:pPr>
    </w:p>
    <w:p w14:paraId="6AC49D18" w14:textId="77777777" w:rsidR="00A5099D" w:rsidRDefault="00A5099D"/>
    <w:p w14:paraId="54EA7666" w14:textId="77777777" w:rsidR="00A5099D" w:rsidRPr="00362C80" w:rsidRDefault="00A5099D" w:rsidP="00A5099D">
      <w:pPr>
        <w:spacing w:line="276" w:lineRule="auto"/>
        <w:rPr>
          <w:sz w:val="24"/>
          <w:szCs w:val="24"/>
        </w:rPr>
      </w:pPr>
      <w:r w:rsidRPr="00362C80">
        <w:rPr>
          <w:sz w:val="24"/>
          <w:szCs w:val="24"/>
        </w:rPr>
        <w:t>End-of-day survey quest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98"/>
        <w:gridCol w:w="2598"/>
        <w:gridCol w:w="3830"/>
      </w:tblGrid>
      <w:tr w:rsidR="00A5099D" w:rsidRPr="0063536C" w14:paraId="0ABDAB3B" w14:textId="77777777" w:rsidTr="00767C39">
        <w:tc>
          <w:tcPr>
            <w:tcW w:w="5196" w:type="dxa"/>
            <w:gridSpan w:val="2"/>
            <w:tcBorders>
              <w:top w:val="nil"/>
              <w:right w:val="nil"/>
            </w:tcBorders>
          </w:tcPr>
          <w:p w14:paraId="41CD0EE8" w14:textId="77777777" w:rsidR="00A5099D" w:rsidRPr="0063536C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30" w:type="dxa"/>
            <w:tcBorders>
              <w:top w:val="nil"/>
              <w:left w:val="nil"/>
            </w:tcBorders>
            <w:shd w:val="clear" w:color="auto" w:fill="auto"/>
          </w:tcPr>
          <w:p w14:paraId="72C1AAAD" w14:textId="77777777" w:rsidR="00A5099D" w:rsidRPr="0063536C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5099D" w:rsidRPr="0063536C" w14:paraId="04B38B7F" w14:textId="77777777" w:rsidTr="00767C39">
        <w:tc>
          <w:tcPr>
            <w:tcW w:w="2598" w:type="dxa"/>
            <w:tcBorders>
              <w:right w:val="nil"/>
            </w:tcBorders>
          </w:tcPr>
          <w:p w14:paraId="295EBDFE" w14:textId="77777777" w:rsidR="00A5099D" w:rsidRPr="0063536C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2598" w:type="dxa"/>
            <w:tcBorders>
              <w:left w:val="nil"/>
              <w:right w:val="nil"/>
            </w:tcBorders>
          </w:tcPr>
          <w:p w14:paraId="32AB7EA8" w14:textId="77777777" w:rsidR="00A5099D" w:rsidRPr="0063536C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Question</w:t>
            </w:r>
          </w:p>
        </w:tc>
        <w:tc>
          <w:tcPr>
            <w:tcW w:w="3830" w:type="dxa"/>
            <w:tcBorders>
              <w:left w:val="nil"/>
            </w:tcBorders>
            <w:shd w:val="clear" w:color="auto" w:fill="auto"/>
          </w:tcPr>
          <w:p w14:paraId="7826D483" w14:textId="77777777" w:rsidR="00A5099D" w:rsidRPr="0063536C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cale</w:t>
            </w:r>
          </w:p>
        </w:tc>
      </w:tr>
      <w:tr w:rsidR="00A5099D" w:rsidRPr="0063536C" w14:paraId="78BE9DB5" w14:textId="77777777" w:rsidTr="00767C39">
        <w:tc>
          <w:tcPr>
            <w:tcW w:w="2598" w:type="dxa"/>
            <w:tcBorders>
              <w:right w:val="nil"/>
            </w:tcBorders>
          </w:tcPr>
          <w:p w14:paraId="76FB3BCF" w14:textId="77777777" w:rsidR="00A5099D" w:rsidRPr="0090393D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0393D">
              <w:rPr>
                <w:rFonts w:cstheme="minorHAnsi"/>
                <w:sz w:val="20"/>
                <w:szCs w:val="20"/>
              </w:rPr>
              <w:t>Emotional valence</w:t>
            </w:r>
          </w:p>
        </w:tc>
        <w:tc>
          <w:tcPr>
            <w:tcW w:w="2598" w:type="dxa"/>
            <w:tcBorders>
              <w:left w:val="nil"/>
              <w:right w:val="nil"/>
            </w:tcBorders>
          </w:tcPr>
          <w:p w14:paraId="1F3268A4" w14:textId="77777777" w:rsidR="00A5099D" w:rsidRPr="0090393D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0393D">
              <w:rPr>
                <w:rFonts w:cstheme="minorHAnsi"/>
                <w:sz w:val="20"/>
                <w:szCs w:val="20"/>
              </w:rPr>
              <w:t>How positive or negative have you felt today in general?</w:t>
            </w:r>
          </w:p>
          <w:p w14:paraId="6BE5198B" w14:textId="77777777" w:rsidR="00A5099D" w:rsidRPr="0063536C" w:rsidRDefault="00A5099D" w:rsidP="00767C39">
            <w:pPr>
              <w:pStyle w:val="ListParagraph"/>
              <w:spacing w:line="276" w:lineRule="auto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30" w:type="dxa"/>
            <w:tcBorders>
              <w:left w:val="nil"/>
            </w:tcBorders>
            <w:shd w:val="clear" w:color="auto" w:fill="auto"/>
          </w:tcPr>
          <w:p w14:paraId="4F11CBA7" w14:textId="77777777" w:rsidR="00A5099D" w:rsidRPr="0090393D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0393D">
              <w:rPr>
                <w:rFonts w:cstheme="minorHAnsi"/>
                <w:sz w:val="20"/>
                <w:szCs w:val="20"/>
              </w:rPr>
              <w:t>(Slider</w:t>
            </w:r>
            <w:r>
              <w:rPr>
                <w:rFonts w:cstheme="minorHAnsi"/>
                <w:sz w:val="20"/>
                <w:szCs w:val="20"/>
              </w:rPr>
              <w:t xml:space="preserve"> 1-7</w:t>
            </w:r>
            <w:r w:rsidRPr="0090393D">
              <w:rPr>
                <w:rFonts w:cstheme="minorHAnsi"/>
                <w:sz w:val="20"/>
                <w:szCs w:val="20"/>
              </w:rPr>
              <w:t>) Very negative -very positive</w:t>
            </w:r>
          </w:p>
        </w:tc>
      </w:tr>
      <w:tr w:rsidR="00A5099D" w:rsidRPr="0063536C" w14:paraId="79819596" w14:textId="77777777" w:rsidTr="00767C39">
        <w:tc>
          <w:tcPr>
            <w:tcW w:w="2598" w:type="dxa"/>
            <w:tcBorders>
              <w:right w:val="nil"/>
            </w:tcBorders>
          </w:tcPr>
          <w:p w14:paraId="43B51301" w14:textId="77777777" w:rsidR="00A5099D" w:rsidRPr="0090393D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0393D">
              <w:rPr>
                <w:rFonts w:cstheme="minorHAnsi"/>
                <w:sz w:val="20"/>
                <w:szCs w:val="20"/>
              </w:rPr>
              <w:t>Perceived impact of hearing</w:t>
            </w:r>
          </w:p>
        </w:tc>
        <w:tc>
          <w:tcPr>
            <w:tcW w:w="2598" w:type="dxa"/>
            <w:tcBorders>
              <w:left w:val="nil"/>
              <w:right w:val="nil"/>
            </w:tcBorders>
          </w:tcPr>
          <w:p w14:paraId="14A6D6B9" w14:textId="77777777" w:rsidR="00A5099D" w:rsidRPr="0090393D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0393D">
              <w:rPr>
                <w:rFonts w:cstheme="minorHAnsi"/>
                <w:sz w:val="20"/>
                <w:szCs w:val="20"/>
              </w:rPr>
              <w:t>To what extent do you think your ability to hear had an impact on your emotions today?</w:t>
            </w:r>
          </w:p>
          <w:p w14:paraId="5F882403" w14:textId="77777777" w:rsidR="00A5099D" w:rsidRPr="0063536C" w:rsidRDefault="00A5099D" w:rsidP="00767C39">
            <w:pPr>
              <w:pStyle w:val="ListParagraph"/>
              <w:spacing w:line="276" w:lineRule="auto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30" w:type="dxa"/>
            <w:tcBorders>
              <w:left w:val="nil"/>
            </w:tcBorders>
            <w:shd w:val="clear" w:color="auto" w:fill="auto"/>
          </w:tcPr>
          <w:p w14:paraId="04DA78C3" w14:textId="77777777" w:rsidR="00A5099D" w:rsidRPr="00D542D9" w:rsidRDefault="00A5099D" w:rsidP="00A5099D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cstheme="minorHAnsi"/>
                <w:sz w:val="20"/>
                <w:szCs w:val="20"/>
                <w:shd w:val="clear" w:color="auto" w:fill="FAFAFA"/>
              </w:rPr>
            </w:pPr>
            <w:r w:rsidRPr="00812A3C">
              <w:rPr>
                <w:rFonts w:cstheme="minorHAnsi"/>
                <w:sz w:val="20"/>
                <w:szCs w:val="20"/>
              </w:rPr>
              <w:t>Very negative impact</w:t>
            </w:r>
            <w:r w:rsidRPr="00D542D9">
              <w:rPr>
                <w:rFonts w:cstheme="minorHAnsi"/>
                <w:sz w:val="20"/>
                <w:szCs w:val="20"/>
                <w:shd w:val="clear" w:color="auto" w:fill="FAFAFA"/>
              </w:rPr>
              <w:t xml:space="preserve"> </w:t>
            </w:r>
          </w:p>
          <w:p w14:paraId="4C577302" w14:textId="77777777" w:rsidR="00A5099D" w:rsidRPr="00D542D9" w:rsidRDefault="00A5099D" w:rsidP="00A5099D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cstheme="minorHAnsi"/>
                <w:sz w:val="20"/>
                <w:szCs w:val="20"/>
                <w:shd w:val="clear" w:color="auto" w:fill="FAFAFA"/>
              </w:rPr>
            </w:pPr>
            <w:r w:rsidRPr="00812A3C">
              <w:rPr>
                <w:rFonts w:cstheme="minorHAnsi"/>
                <w:sz w:val="20"/>
                <w:szCs w:val="20"/>
              </w:rPr>
              <w:t>Somewhat negative impact</w:t>
            </w:r>
          </w:p>
          <w:p w14:paraId="51E3E6F9" w14:textId="77777777" w:rsidR="00A5099D" w:rsidRPr="00D542D9" w:rsidRDefault="00A5099D" w:rsidP="00A5099D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cstheme="minorHAnsi"/>
                <w:sz w:val="20"/>
                <w:szCs w:val="20"/>
                <w:shd w:val="clear" w:color="auto" w:fill="FAFAFA"/>
              </w:rPr>
            </w:pPr>
            <w:r w:rsidRPr="00812A3C">
              <w:rPr>
                <w:rFonts w:cstheme="minorHAnsi"/>
                <w:sz w:val="20"/>
                <w:szCs w:val="20"/>
              </w:rPr>
              <w:t>No impact</w:t>
            </w:r>
          </w:p>
          <w:p w14:paraId="2F20B0BB" w14:textId="77777777" w:rsidR="00A5099D" w:rsidRPr="00D542D9" w:rsidRDefault="00A5099D" w:rsidP="00A5099D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cstheme="minorHAnsi"/>
                <w:sz w:val="20"/>
                <w:szCs w:val="20"/>
                <w:shd w:val="clear" w:color="auto" w:fill="FAFAFA"/>
              </w:rPr>
            </w:pPr>
            <w:r w:rsidRPr="00812A3C">
              <w:rPr>
                <w:rFonts w:cstheme="minorHAnsi"/>
                <w:sz w:val="20"/>
                <w:szCs w:val="20"/>
              </w:rPr>
              <w:t>Somewhat positive impact</w:t>
            </w:r>
            <w:r w:rsidRPr="00D542D9">
              <w:rPr>
                <w:rFonts w:cstheme="minorHAnsi"/>
                <w:sz w:val="20"/>
                <w:szCs w:val="20"/>
                <w:shd w:val="clear" w:color="auto" w:fill="FAFAFA"/>
              </w:rPr>
              <w:t xml:space="preserve"> </w:t>
            </w:r>
          </w:p>
          <w:p w14:paraId="1428BA59" w14:textId="77777777" w:rsidR="00A5099D" w:rsidRPr="00D542D9" w:rsidRDefault="00A5099D" w:rsidP="00A5099D">
            <w:pPr>
              <w:pStyle w:val="ListParagraph"/>
              <w:numPr>
                <w:ilvl w:val="0"/>
                <w:numId w:val="15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12A3C">
              <w:rPr>
                <w:rFonts w:cstheme="minorHAnsi"/>
                <w:sz w:val="20"/>
                <w:szCs w:val="20"/>
              </w:rPr>
              <w:t>Very positive impact</w:t>
            </w:r>
            <w:r w:rsidRPr="00D542D9">
              <w:rPr>
                <w:rFonts w:cstheme="minorHAnsi"/>
                <w:sz w:val="20"/>
                <w:szCs w:val="20"/>
                <w:shd w:val="clear" w:color="auto" w:fill="FAFAFA"/>
              </w:rPr>
              <w:t xml:space="preserve"> </w:t>
            </w:r>
          </w:p>
        </w:tc>
      </w:tr>
      <w:tr w:rsidR="00A5099D" w:rsidRPr="0063536C" w14:paraId="779D1F2A" w14:textId="77777777" w:rsidTr="00767C39">
        <w:tc>
          <w:tcPr>
            <w:tcW w:w="2598" w:type="dxa"/>
            <w:tcBorders>
              <w:right w:val="nil"/>
            </w:tcBorders>
          </w:tcPr>
          <w:p w14:paraId="7B54909A" w14:textId="77777777" w:rsidR="00A5099D" w:rsidRPr="0090393D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ocial connectedness</w:t>
            </w:r>
          </w:p>
        </w:tc>
        <w:tc>
          <w:tcPr>
            <w:tcW w:w="2598" w:type="dxa"/>
            <w:tcBorders>
              <w:left w:val="nil"/>
              <w:right w:val="nil"/>
            </w:tcBorders>
          </w:tcPr>
          <w:p w14:paraId="763C608C" w14:textId="77777777" w:rsidR="00A5099D" w:rsidRPr="0090393D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0393D">
              <w:rPr>
                <w:rFonts w:cstheme="minorHAnsi"/>
                <w:sz w:val="20"/>
                <w:szCs w:val="20"/>
              </w:rPr>
              <w:t>How socially connected have you felt today?</w:t>
            </w:r>
          </w:p>
          <w:p w14:paraId="0550DDC3" w14:textId="77777777" w:rsidR="00A5099D" w:rsidRPr="0063536C" w:rsidRDefault="00A5099D" w:rsidP="00767C39">
            <w:pPr>
              <w:pStyle w:val="ListParagraph"/>
              <w:spacing w:line="276" w:lineRule="auto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30" w:type="dxa"/>
            <w:tcBorders>
              <w:left w:val="nil"/>
            </w:tcBorders>
            <w:shd w:val="clear" w:color="auto" w:fill="auto"/>
          </w:tcPr>
          <w:p w14:paraId="0A5841E8" w14:textId="77777777" w:rsidR="00A5099D" w:rsidRPr="00D542D9" w:rsidRDefault="00A5099D" w:rsidP="00A5099D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542D9">
              <w:rPr>
                <w:rFonts w:cstheme="minorHAnsi"/>
                <w:sz w:val="20"/>
                <w:szCs w:val="20"/>
              </w:rPr>
              <w:lastRenderedPageBreak/>
              <w:t>Very isolated</w:t>
            </w:r>
          </w:p>
          <w:p w14:paraId="76E5205E" w14:textId="77777777" w:rsidR="00A5099D" w:rsidRPr="00D542D9" w:rsidRDefault="00A5099D" w:rsidP="00A5099D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cstheme="minorHAnsi"/>
                <w:sz w:val="20"/>
                <w:szCs w:val="20"/>
                <w:shd w:val="clear" w:color="auto" w:fill="FAFAFA"/>
              </w:rPr>
            </w:pPr>
            <w:r w:rsidRPr="00812A3C">
              <w:rPr>
                <w:rFonts w:cstheme="minorHAnsi"/>
                <w:sz w:val="20"/>
                <w:szCs w:val="20"/>
              </w:rPr>
              <w:t>Somewhat isolated</w:t>
            </w:r>
            <w:r w:rsidRPr="00D542D9">
              <w:rPr>
                <w:rFonts w:cstheme="minorHAnsi"/>
                <w:sz w:val="20"/>
                <w:szCs w:val="20"/>
                <w:shd w:val="clear" w:color="auto" w:fill="FAFAFA"/>
              </w:rPr>
              <w:t xml:space="preserve"> </w:t>
            </w:r>
          </w:p>
          <w:p w14:paraId="4F17B41A" w14:textId="77777777" w:rsidR="00A5099D" w:rsidRPr="00D542D9" w:rsidRDefault="00A5099D" w:rsidP="00A5099D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cstheme="minorHAnsi"/>
                <w:sz w:val="20"/>
                <w:szCs w:val="20"/>
                <w:shd w:val="clear" w:color="auto" w:fill="FAFAFA"/>
              </w:rPr>
            </w:pPr>
            <w:r w:rsidRPr="00812A3C">
              <w:rPr>
                <w:rFonts w:cstheme="minorHAnsi"/>
                <w:sz w:val="20"/>
                <w:szCs w:val="20"/>
              </w:rPr>
              <w:lastRenderedPageBreak/>
              <w:t xml:space="preserve">Neither isolated </w:t>
            </w:r>
            <w:proofErr w:type="gramStart"/>
            <w:r w:rsidRPr="00812A3C">
              <w:rPr>
                <w:rFonts w:cstheme="minorHAnsi"/>
                <w:sz w:val="20"/>
                <w:szCs w:val="20"/>
              </w:rPr>
              <w:t>or</w:t>
            </w:r>
            <w:proofErr w:type="gramEnd"/>
            <w:r w:rsidRPr="00812A3C">
              <w:rPr>
                <w:rFonts w:cstheme="minorHAnsi"/>
                <w:sz w:val="20"/>
                <w:szCs w:val="20"/>
              </w:rPr>
              <w:t xml:space="preserve"> connected</w:t>
            </w:r>
            <w:r w:rsidRPr="00D542D9">
              <w:rPr>
                <w:rFonts w:cstheme="minorHAnsi"/>
                <w:sz w:val="20"/>
                <w:szCs w:val="20"/>
                <w:shd w:val="clear" w:color="auto" w:fill="FAFAFA"/>
              </w:rPr>
              <w:t xml:space="preserve"> </w:t>
            </w:r>
          </w:p>
          <w:p w14:paraId="5B653052" w14:textId="77777777" w:rsidR="00A5099D" w:rsidRPr="00D542D9" w:rsidRDefault="00A5099D" w:rsidP="00A5099D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cstheme="minorHAnsi"/>
                <w:sz w:val="20"/>
                <w:szCs w:val="20"/>
                <w:shd w:val="clear" w:color="auto" w:fill="FAFAFA"/>
              </w:rPr>
            </w:pPr>
            <w:r w:rsidRPr="00812A3C">
              <w:rPr>
                <w:rFonts w:cstheme="minorHAnsi"/>
                <w:sz w:val="20"/>
                <w:szCs w:val="20"/>
              </w:rPr>
              <w:t>Somewhat connected</w:t>
            </w:r>
            <w:r w:rsidRPr="00D542D9">
              <w:rPr>
                <w:rFonts w:cstheme="minorHAnsi"/>
                <w:sz w:val="20"/>
                <w:szCs w:val="20"/>
                <w:shd w:val="clear" w:color="auto" w:fill="FAFAFA"/>
              </w:rPr>
              <w:t xml:space="preserve"> </w:t>
            </w:r>
          </w:p>
          <w:p w14:paraId="53FBA2B0" w14:textId="77777777" w:rsidR="00A5099D" w:rsidRPr="00D542D9" w:rsidRDefault="00A5099D" w:rsidP="00A5099D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12A3C">
              <w:rPr>
                <w:rFonts w:cstheme="minorHAnsi"/>
                <w:sz w:val="20"/>
                <w:szCs w:val="20"/>
              </w:rPr>
              <w:t>Very connected</w:t>
            </w:r>
          </w:p>
        </w:tc>
      </w:tr>
      <w:tr w:rsidR="00A5099D" w:rsidRPr="0063536C" w14:paraId="3EA09E44" w14:textId="77777777" w:rsidTr="00767C39">
        <w:tc>
          <w:tcPr>
            <w:tcW w:w="2598" w:type="dxa"/>
            <w:tcBorders>
              <w:right w:val="nil"/>
            </w:tcBorders>
          </w:tcPr>
          <w:p w14:paraId="61C1774E" w14:textId="77777777" w:rsidR="00A5099D" w:rsidRPr="0063536C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Pleasantness of social interactions</w:t>
            </w:r>
          </w:p>
        </w:tc>
        <w:tc>
          <w:tcPr>
            <w:tcW w:w="2598" w:type="dxa"/>
            <w:tcBorders>
              <w:left w:val="nil"/>
              <w:right w:val="nil"/>
            </w:tcBorders>
          </w:tcPr>
          <w:p w14:paraId="560ADEA6" w14:textId="77777777" w:rsidR="00A5099D" w:rsidRPr="0090393D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0393D">
              <w:rPr>
                <w:rFonts w:cstheme="minorHAnsi"/>
                <w:sz w:val="20"/>
                <w:szCs w:val="20"/>
              </w:rPr>
              <w:t>How pleasant have your interactions with others been today?</w:t>
            </w:r>
          </w:p>
          <w:p w14:paraId="7A0C750C" w14:textId="77777777" w:rsidR="00A5099D" w:rsidRPr="0063536C" w:rsidRDefault="00A5099D" w:rsidP="00767C39">
            <w:pPr>
              <w:pStyle w:val="ListParagraph"/>
              <w:spacing w:line="276" w:lineRule="auto"/>
              <w:ind w:left="36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830" w:type="dxa"/>
            <w:tcBorders>
              <w:left w:val="nil"/>
            </w:tcBorders>
            <w:shd w:val="clear" w:color="auto" w:fill="auto"/>
          </w:tcPr>
          <w:p w14:paraId="4AF33908" w14:textId="77777777" w:rsidR="00A5099D" w:rsidRPr="00F00C69" w:rsidRDefault="00A5099D" w:rsidP="00A5099D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00C69">
              <w:rPr>
                <w:rFonts w:cstheme="minorHAnsi"/>
                <w:sz w:val="20"/>
                <w:szCs w:val="20"/>
              </w:rPr>
              <w:t xml:space="preserve">Very </w:t>
            </w:r>
            <w:r>
              <w:rPr>
                <w:rFonts w:cstheme="minorHAnsi"/>
                <w:sz w:val="20"/>
                <w:szCs w:val="20"/>
              </w:rPr>
              <w:t>un</w:t>
            </w:r>
            <w:r w:rsidRPr="00F00C69">
              <w:rPr>
                <w:rFonts w:cstheme="minorHAnsi"/>
                <w:sz w:val="20"/>
                <w:szCs w:val="20"/>
              </w:rPr>
              <w:t>pleasant</w:t>
            </w:r>
          </w:p>
          <w:p w14:paraId="6FDFC27E" w14:textId="77777777" w:rsidR="00A5099D" w:rsidRPr="00F00C69" w:rsidRDefault="00A5099D" w:rsidP="00A5099D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12A3C">
              <w:rPr>
                <w:rFonts w:cstheme="minorHAnsi"/>
                <w:sz w:val="20"/>
                <w:szCs w:val="20"/>
              </w:rPr>
              <w:t>Somewhat unpleasant</w:t>
            </w:r>
          </w:p>
          <w:p w14:paraId="76354CC3" w14:textId="77777777" w:rsidR="00A5099D" w:rsidRPr="00F00C69" w:rsidRDefault="00A5099D" w:rsidP="00A5099D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12A3C">
              <w:rPr>
                <w:rFonts w:cstheme="minorHAnsi"/>
                <w:sz w:val="20"/>
                <w:szCs w:val="20"/>
              </w:rPr>
              <w:t>Neither</w:t>
            </w:r>
            <w:r w:rsidRPr="00F00C69">
              <w:rPr>
                <w:rFonts w:cstheme="minorHAnsi"/>
                <w:sz w:val="20"/>
                <w:szCs w:val="20"/>
                <w:shd w:val="clear" w:color="auto" w:fill="FAFAFA"/>
              </w:rPr>
              <w:t xml:space="preserve"> </w:t>
            </w:r>
            <w:r w:rsidRPr="00812A3C">
              <w:rPr>
                <w:rFonts w:cstheme="minorHAnsi"/>
                <w:sz w:val="20"/>
                <w:szCs w:val="20"/>
              </w:rPr>
              <w:t xml:space="preserve">pleasant </w:t>
            </w:r>
            <w:proofErr w:type="gramStart"/>
            <w:r w:rsidRPr="00812A3C">
              <w:rPr>
                <w:rFonts w:cstheme="minorHAnsi"/>
                <w:sz w:val="20"/>
                <w:szCs w:val="20"/>
              </w:rPr>
              <w:t>or</w:t>
            </w:r>
            <w:proofErr w:type="gramEnd"/>
            <w:r w:rsidRPr="00812A3C">
              <w:rPr>
                <w:rFonts w:cstheme="minorHAnsi"/>
                <w:sz w:val="20"/>
                <w:szCs w:val="20"/>
              </w:rPr>
              <w:t xml:space="preserve"> unpleasant</w:t>
            </w:r>
          </w:p>
          <w:p w14:paraId="75CED1BE" w14:textId="77777777" w:rsidR="00A5099D" w:rsidRPr="00F00C69" w:rsidRDefault="00A5099D" w:rsidP="00A5099D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12A3C">
              <w:rPr>
                <w:rFonts w:cstheme="minorHAnsi"/>
                <w:sz w:val="20"/>
                <w:szCs w:val="20"/>
              </w:rPr>
              <w:t>Somewha</w:t>
            </w:r>
            <w:r w:rsidRPr="00F00C69">
              <w:rPr>
                <w:rFonts w:cstheme="minorHAnsi"/>
                <w:sz w:val="20"/>
                <w:szCs w:val="20"/>
                <w:shd w:val="clear" w:color="auto" w:fill="FAFAFA"/>
              </w:rPr>
              <w:t xml:space="preserve">t </w:t>
            </w:r>
            <w:r w:rsidRPr="00812A3C">
              <w:rPr>
                <w:rFonts w:cstheme="minorHAnsi"/>
                <w:sz w:val="20"/>
                <w:szCs w:val="20"/>
              </w:rPr>
              <w:t>pleasant</w:t>
            </w:r>
          </w:p>
          <w:p w14:paraId="1A515E70" w14:textId="77777777" w:rsidR="00A5099D" w:rsidRPr="00F00C69" w:rsidRDefault="00A5099D" w:rsidP="00A5099D">
            <w:pPr>
              <w:pStyle w:val="ListParagraph"/>
              <w:numPr>
                <w:ilvl w:val="0"/>
                <w:numId w:val="11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F00C69">
              <w:rPr>
                <w:rFonts w:cstheme="minorHAnsi"/>
                <w:sz w:val="20"/>
                <w:szCs w:val="20"/>
              </w:rPr>
              <w:t>Very pleasant</w:t>
            </w:r>
          </w:p>
        </w:tc>
      </w:tr>
      <w:tr w:rsidR="00A5099D" w:rsidRPr="0063536C" w14:paraId="55477879" w14:textId="77777777" w:rsidTr="00767C39">
        <w:tc>
          <w:tcPr>
            <w:tcW w:w="2598" w:type="dxa"/>
            <w:tcBorders>
              <w:right w:val="nil"/>
            </w:tcBorders>
          </w:tcPr>
          <w:p w14:paraId="32E47DA8" w14:textId="77777777" w:rsidR="00A5099D" w:rsidRPr="0063536C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vel of energy</w:t>
            </w:r>
          </w:p>
        </w:tc>
        <w:tc>
          <w:tcPr>
            <w:tcW w:w="2598" w:type="dxa"/>
            <w:tcBorders>
              <w:left w:val="nil"/>
              <w:right w:val="nil"/>
            </w:tcBorders>
          </w:tcPr>
          <w:p w14:paraId="02B55F8A" w14:textId="77777777" w:rsidR="00A5099D" w:rsidRPr="0090393D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90393D">
              <w:rPr>
                <w:rFonts w:cstheme="minorHAnsi"/>
                <w:sz w:val="20"/>
                <w:szCs w:val="20"/>
              </w:rPr>
              <w:t>How are you feeling right now in terms of your energy?</w:t>
            </w:r>
          </w:p>
        </w:tc>
        <w:tc>
          <w:tcPr>
            <w:tcW w:w="3830" w:type="dxa"/>
            <w:tcBorders>
              <w:left w:val="nil"/>
            </w:tcBorders>
            <w:shd w:val="clear" w:color="auto" w:fill="auto"/>
          </w:tcPr>
          <w:p w14:paraId="031EEBE1" w14:textId="77777777" w:rsidR="00A5099D" w:rsidRPr="00F00C69" w:rsidRDefault="00A5099D" w:rsidP="00A5099D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cstheme="minorHAnsi"/>
                <w:sz w:val="20"/>
                <w:szCs w:val="20"/>
                <w:shd w:val="clear" w:color="auto" w:fill="FAFAFA"/>
              </w:rPr>
            </w:pPr>
            <w:r w:rsidRPr="00812A3C">
              <w:rPr>
                <w:rFonts w:cstheme="minorHAnsi"/>
                <w:sz w:val="20"/>
                <w:szCs w:val="20"/>
              </w:rPr>
              <w:t xml:space="preserve">Very drained </w:t>
            </w:r>
          </w:p>
          <w:p w14:paraId="544BD9CD" w14:textId="77777777" w:rsidR="00A5099D" w:rsidRPr="00F00C69" w:rsidRDefault="00A5099D" w:rsidP="00A5099D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cstheme="minorHAnsi"/>
                <w:sz w:val="20"/>
                <w:szCs w:val="20"/>
                <w:shd w:val="clear" w:color="auto" w:fill="FAFAFA"/>
              </w:rPr>
            </w:pPr>
            <w:r w:rsidRPr="00812A3C">
              <w:rPr>
                <w:rFonts w:cstheme="minorHAnsi"/>
                <w:sz w:val="20"/>
                <w:szCs w:val="20"/>
              </w:rPr>
              <w:t>Somewhat drained</w:t>
            </w:r>
            <w:r w:rsidRPr="00F00C69">
              <w:rPr>
                <w:rFonts w:cstheme="minorHAnsi"/>
                <w:sz w:val="20"/>
                <w:szCs w:val="20"/>
                <w:shd w:val="clear" w:color="auto" w:fill="FAFAFA"/>
              </w:rPr>
              <w:t xml:space="preserve"> </w:t>
            </w:r>
          </w:p>
          <w:p w14:paraId="7CEF6DBF" w14:textId="77777777" w:rsidR="00A5099D" w:rsidRPr="00F00C69" w:rsidRDefault="00A5099D" w:rsidP="00A5099D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cstheme="minorHAnsi"/>
                <w:sz w:val="20"/>
                <w:szCs w:val="20"/>
                <w:shd w:val="clear" w:color="auto" w:fill="FAFAFA"/>
              </w:rPr>
            </w:pPr>
            <w:r w:rsidRPr="00812A3C">
              <w:rPr>
                <w:rFonts w:cstheme="minorHAnsi"/>
                <w:sz w:val="20"/>
                <w:szCs w:val="20"/>
              </w:rPr>
              <w:t xml:space="preserve">Neither drained </w:t>
            </w:r>
            <w:r>
              <w:rPr>
                <w:rFonts w:cstheme="minorHAnsi"/>
                <w:sz w:val="20"/>
                <w:szCs w:val="20"/>
              </w:rPr>
              <w:t>n</w:t>
            </w:r>
            <w:r w:rsidRPr="00812A3C">
              <w:rPr>
                <w:rFonts w:cstheme="minorHAnsi"/>
                <w:sz w:val="20"/>
                <w:szCs w:val="20"/>
              </w:rPr>
              <w:t>or energetic</w:t>
            </w:r>
            <w:r w:rsidRPr="00F00C69">
              <w:rPr>
                <w:rFonts w:cstheme="minorHAnsi"/>
                <w:sz w:val="20"/>
                <w:szCs w:val="20"/>
                <w:shd w:val="clear" w:color="auto" w:fill="FAFAFA"/>
              </w:rPr>
              <w:t xml:space="preserve"> </w:t>
            </w:r>
          </w:p>
          <w:p w14:paraId="0852409C" w14:textId="77777777" w:rsidR="00A5099D" w:rsidRPr="00F00C69" w:rsidRDefault="00A5099D" w:rsidP="00A5099D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cstheme="minorHAnsi"/>
                <w:sz w:val="20"/>
                <w:szCs w:val="20"/>
                <w:shd w:val="clear" w:color="auto" w:fill="FAFAFA"/>
              </w:rPr>
            </w:pPr>
            <w:r w:rsidRPr="00812A3C">
              <w:rPr>
                <w:rFonts w:cstheme="minorHAnsi"/>
                <w:sz w:val="20"/>
                <w:szCs w:val="20"/>
              </w:rPr>
              <w:t>Somewhat energetic</w:t>
            </w:r>
            <w:r w:rsidRPr="00F00C69">
              <w:rPr>
                <w:rFonts w:cstheme="minorHAnsi"/>
                <w:sz w:val="20"/>
                <w:szCs w:val="20"/>
                <w:shd w:val="clear" w:color="auto" w:fill="FAFAFA"/>
              </w:rPr>
              <w:t xml:space="preserve"> </w:t>
            </w:r>
          </w:p>
          <w:p w14:paraId="56855CD7" w14:textId="77777777" w:rsidR="00A5099D" w:rsidRPr="00F00C69" w:rsidRDefault="00A5099D" w:rsidP="00A5099D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12A3C">
              <w:rPr>
                <w:rFonts w:cstheme="minorHAnsi"/>
                <w:sz w:val="20"/>
                <w:szCs w:val="20"/>
              </w:rPr>
              <w:t>Very energetic</w:t>
            </w:r>
            <w:r w:rsidRPr="00F00C69">
              <w:rPr>
                <w:rFonts w:cstheme="minorHAnsi"/>
                <w:sz w:val="20"/>
                <w:szCs w:val="20"/>
                <w:shd w:val="clear" w:color="auto" w:fill="FAFAFA"/>
              </w:rPr>
              <w:t xml:space="preserve"> </w:t>
            </w:r>
          </w:p>
        </w:tc>
      </w:tr>
      <w:tr w:rsidR="00A5099D" w:rsidRPr="0063536C" w14:paraId="43F2299A" w14:textId="77777777" w:rsidTr="00767C39">
        <w:tc>
          <w:tcPr>
            <w:tcW w:w="2598" w:type="dxa"/>
            <w:tcBorders>
              <w:right w:val="nil"/>
            </w:tcBorders>
          </w:tcPr>
          <w:p w14:paraId="31E5A807" w14:textId="77777777" w:rsidR="00A5099D" w:rsidRPr="001676BD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A use</w:t>
            </w:r>
          </w:p>
        </w:tc>
        <w:tc>
          <w:tcPr>
            <w:tcW w:w="2598" w:type="dxa"/>
            <w:tcBorders>
              <w:left w:val="nil"/>
              <w:right w:val="nil"/>
            </w:tcBorders>
          </w:tcPr>
          <w:p w14:paraId="526BE7DD" w14:textId="77777777" w:rsidR="00A5099D" w:rsidRPr="008850B1" w:rsidRDefault="00A5099D" w:rsidP="00767C3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850B1">
              <w:rPr>
                <w:sz w:val="20"/>
                <w:szCs w:val="20"/>
              </w:rPr>
              <w:t>Did you stick to the hearing aid plan today? (either in all day or out all day)</w:t>
            </w:r>
          </w:p>
        </w:tc>
        <w:tc>
          <w:tcPr>
            <w:tcW w:w="3830" w:type="dxa"/>
            <w:tcBorders>
              <w:left w:val="nil"/>
            </w:tcBorders>
            <w:shd w:val="clear" w:color="auto" w:fill="auto"/>
          </w:tcPr>
          <w:p w14:paraId="10AAE287" w14:textId="77777777" w:rsidR="00A5099D" w:rsidRPr="00D542D9" w:rsidRDefault="00A5099D" w:rsidP="00A5099D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542D9">
              <w:rPr>
                <w:rFonts w:cstheme="minorHAnsi"/>
                <w:sz w:val="20"/>
                <w:szCs w:val="20"/>
              </w:rPr>
              <w:t>Yes, I stuck to the plan</w:t>
            </w:r>
          </w:p>
          <w:p w14:paraId="06C11556" w14:textId="77777777" w:rsidR="00A5099D" w:rsidRPr="00D542D9" w:rsidRDefault="00A5099D" w:rsidP="00A5099D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gramStart"/>
            <w:r w:rsidRPr="00D542D9">
              <w:rPr>
                <w:rFonts w:cstheme="minorHAnsi"/>
                <w:sz w:val="20"/>
                <w:szCs w:val="20"/>
              </w:rPr>
              <w:t>No</w:t>
            </w:r>
            <w:proofErr w:type="gramEnd"/>
            <w:r w:rsidRPr="00D542D9">
              <w:rPr>
                <w:rFonts w:cstheme="minorHAnsi"/>
                <w:sz w:val="20"/>
                <w:szCs w:val="20"/>
              </w:rPr>
              <w:t xml:space="preserve"> I did not stick to the plan</w:t>
            </w:r>
          </w:p>
          <w:p w14:paraId="385C31E0" w14:textId="77777777" w:rsidR="00A5099D" w:rsidRPr="00D542D9" w:rsidRDefault="00A5099D" w:rsidP="00A5099D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D542D9">
              <w:rPr>
                <w:rFonts w:cstheme="minorHAnsi"/>
                <w:sz w:val="20"/>
                <w:szCs w:val="20"/>
              </w:rPr>
              <w:t>I do not own hearing aid(s)</w:t>
            </w:r>
          </w:p>
        </w:tc>
      </w:tr>
    </w:tbl>
    <w:p w14:paraId="3C32E0DF" w14:textId="77777777" w:rsidR="00A5099D" w:rsidRDefault="00A5099D" w:rsidP="00A5099D"/>
    <w:p w14:paraId="506BDC2C" w14:textId="77777777" w:rsidR="00A5099D" w:rsidRDefault="00A5099D"/>
    <w:sectPr w:rsidR="00A509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F00F6C"/>
    <w:multiLevelType w:val="hybridMultilevel"/>
    <w:tmpl w:val="268C10E6"/>
    <w:lvl w:ilvl="0" w:tplc="D95E6850">
      <w:start w:val="1"/>
      <w:numFmt w:val="decimal"/>
      <w:lvlText w:val="%1."/>
      <w:lvlJc w:val="left"/>
      <w:pPr>
        <w:tabs>
          <w:tab w:val="num" w:pos="357"/>
        </w:tabs>
        <w:ind w:left="357" w:hanging="35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-1420" w:hanging="360"/>
      </w:pPr>
    </w:lvl>
    <w:lvl w:ilvl="2" w:tplc="0809001B" w:tentative="1">
      <w:start w:val="1"/>
      <w:numFmt w:val="lowerRoman"/>
      <w:lvlText w:val="%3."/>
      <w:lvlJc w:val="right"/>
      <w:pPr>
        <w:ind w:left="-700" w:hanging="180"/>
      </w:pPr>
    </w:lvl>
    <w:lvl w:ilvl="3" w:tplc="0809000F" w:tentative="1">
      <w:start w:val="1"/>
      <w:numFmt w:val="decimal"/>
      <w:lvlText w:val="%4."/>
      <w:lvlJc w:val="left"/>
      <w:pPr>
        <w:ind w:left="20" w:hanging="360"/>
      </w:pPr>
    </w:lvl>
    <w:lvl w:ilvl="4" w:tplc="08090019" w:tentative="1">
      <w:start w:val="1"/>
      <w:numFmt w:val="lowerLetter"/>
      <w:lvlText w:val="%5."/>
      <w:lvlJc w:val="left"/>
      <w:pPr>
        <w:ind w:left="740" w:hanging="360"/>
      </w:pPr>
    </w:lvl>
    <w:lvl w:ilvl="5" w:tplc="0809001B" w:tentative="1">
      <w:start w:val="1"/>
      <w:numFmt w:val="lowerRoman"/>
      <w:lvlText w:val="%6."/>
      <w:lvlJc w:val="right"/>
      <w:pPr>
        <w:ind w:left="1460" w:hanging="180"/>
      </w:pPr>
    </w:lvl>
    <w:lvl w:ilvl="6" w:tplc="0809000F" w:tentative="1">
      <w:start w:val="1"/>
      <w:numFmt w:val="decimal"/>
      <w:lvlText w:val="%7."/>
      <w:lvlJc w:val="left"/>
      <w:pPr>
        <w:ind w:left="2180" w:hanging="360"/>
      </w:pPr>
    </w:lvl>
    <w:lvl w:ilvl="7" w:tplc="08090019" w:tentative="1">
      <w:start w:val="1"/>
      <w:numFmt w:val="lowerLetter"/>
      <w:lvlText w:val="%8."/>
      <w:lvlJc w:val="left"/>
      <w:pPr>
        <w:ind w:left="2900" w:hanging="360"/>
      </w:pPr>
    </w:lvl>
    <w:lvl w:ilvl="8" w:tplc="0809001B" w:tentative="1">
      <w:start w:val="1"/>
      <w:numFmt w:val="lowerRoman"/>
      <w:lvlText w:val="%9."/>
      <w:lvlJc w:val="right"/>
      <w:pPr>
        <w:ind w:left="3620" w:hanging="180"/>
      </w:pPr>
    </w:lvl>
  </w:abstractNum>
  <w:abstractNum w:abstractNumId="1" w15:restartNumberingAfterBreak="0">
    <w:nsid w:val="04F426B1"/>
    <w:multiLevelType w:val="hybridMultilevel"/>
    <w:tmpl w:val="F14CA8E0"/>
    <w:lvl w:ilvl="0" w:tplc="36DC1702">
      <w:start w:val="1"/>
      <w:numFmt w:val="decimal"/>
      <w:lvlText w:val="%1."/>
      <w:lvlJc w:val="left"/>
      <w:pPr>
        <w:tabs>
          <w:tab w:val="num" w:pos="1440"/>
        </w:tabs>
        <w:ind w:left="1440" w:hanging="363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077D7F88"/>
    <w:multiLevelType w:val="hybridMultilevel"/>
    <w:tmpl w:val="66DEB200"/>
    <w:lvl w:ilvl="0" w:tplc="563CBCB8">
      <w:start w:val="1"/>
      <w:numFmt w:val="decimal"/>
      <w:lvlText w:val="%1."/>
      <w:lvlJc w:val="left"/>
      <w:pPr>
        <w:tabs>
          <w:tab w:val="num" w:pos="720"/>
        </w:tabs>
        <w:ind w:left="720" w:hanging="363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095443C"/>
    <w:multiLevelType w:val="hybridMultilevel"/>
    <w:tmpl w:val="FD044EDA"/>
    <w:lvl w:ilvl="0" w:tplc="C7A6E2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E17FBA"/>
    <w:multiLevelType w:val="hybridMultilevel"/>
    <w:tmpl w:val="F342BCA2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234C4CA4"/>
    <w:multiLevelType w:val="hybridMultilevel"/>
    <w:tmpl w:val="76E6C91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2731F0D"/>
    <w:multiLevelType w:val="hybridMultilevel"/>
    <w:tmpl w:val="DA4E69C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8C46718"/>
    <w:multiLevelType w:val="hybridMultilevel"/>
    <w:tmpl w:val="986E542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AC96BFF"/>
    <w:multiLevelType w:val="hybridMultilevel"/>
    <w:tmpl w:val="33F810D6"/>
    <w:lvl w:ilvl="0" w:tplc="3F027D24">
      <w:start w:val="1"/>
      <w:numFmt w:val="decimal"/>
      <w:lvlText w:val="%1."/>
      <w:lvlJc w:val="left"/>
      <w:pPr>
        <w:tabs>
          <w:tab w:val="num" w:pos="720"/>
        </w:tabs>
        <w:ind w:left="720" w:hanging="363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2FE58EA"/>
    <w:multiLevelType w:val="hybridMultilevel"/>
    <w:tmpl w:val="4E7C7990"/>
    <w:lvl w:ilvl="0" w:tplc="E9701F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8B02E7"/>
    <w:multiLevelType w:val="hybridMultilevel"/>
    <w:tmpl w:val="2C10EA8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ADF6487"/>
    <w:multiLevelType w:val="hybridMultilevel"/>
    <w:tmpl w:val="9B6E748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5844FAD"/>
    <w:multiLevelType w:val="hybridMultilevel"/>
    <w:tmpl w:val="76E6C918"/>
    <w:lvl w:ilvl="0" w:tplc="4650DE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AB7086"/>
    <w:multiLevelType w:val="hybridMultilevel"/>
    <w:tmpl w:val="3CA4E26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CA5137E"/>
    <w:multiLevelType w:val="hybridMultilevel"/>
    <w:tmpl w:val="405C8E90"/>
    <w:lvl w:ilvl="0" w:tplc="19E273F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6954915">
    <w:abstractNumId w:val="4"/>
  </w:num>
  <w:num w:numId="2" w16cid:durableId="1771051440">
    <w:abstractNumId w:val="12"/>
  </w:num>
  <w:num w:numId="3" w16cid:durableId="344554426">
    <w:abstractNumId w:val="1"/>
  </w:num>
  <w:num w:numId="4" w16cid:durableId="563949627">
    <w:abstractNumId w:val="0"/>
  </w:num>
  <w:num w:numId="5" w16cid:durableId="1690328759">
    <w:abstractNumId w:val="13"/>
  </w:num>
  <w:num w:numId="6" w16cid:durableId="1323193281">
    <w:abstractNumId w:val="11"/>
  </w:num>
  <w:num w:numId="7" w16cid:durableId="2133472178">
    <w:abstractNumId w:val="10"/>
  </w:num>
  <w:num w:numId="8" w16cid:durableId="1667712308">
    <w:abstractNumId w:val="7"/>
  </w:num>
  <w:num w:numId="9" w16cid:durableId="658534899">
    <w:abstractNumId w:val="6"/>
  </w:num>
  <w:num w:numId="10" w16cid:durableId="398360359">
    <w:abstractNumId w:val="5"/>
  </w:num>
  <w:num w:numId="11" w16cid:durableId="1814714526">
    <w:abstractNumId w:val="3"/>
  </w:num>
  <w:num w:numId="12" w16cid:durableId="1803840951">
    <w:abstractNumId w:val="9"/>
  </w:num>
  <w:num w:numId="13" w16cid:durableId="1617831697">
    <w:abstractNumId w:val="14"/>
  </w:num>
  <w:num w:numId="14" w16cid:durableId="1728992261">
    <w:abstractNumId w:val="8"/>
  </w:num>
  <w:num w:numId="15" w16cid:durableId="19817663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99D"/>
    <w:rsid w:val="002A7EF8"/>
    <w:rsid w:val="0050761E"/>
    <w:rsid w:val="007D267E"/>
    <w:rsid w:val="00A50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59B86"/>
  <w15:chartTrackingRefBased/>
  <w15:docId w15:val="{D62C2C50-7F3D-49CA-8419-E5500E7CE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99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09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9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09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9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9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9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9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9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9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9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9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09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9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9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9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9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9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9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09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09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9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09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09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09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09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09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9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9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09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099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4</Words>
  <Characters>2876</Characters>
  <Application>Microsoft Office Word</Application>
  <DocSecurity>0</DocSecurity>
  <Lines>23</Lines>
  <Paragraphs>6</Paragraphs>
  <ScaleCrop>false</ScaleCrop>
  <Company>University of Nottingham</Company>
  <LinksUpToDate>false</LinksUpToDate>
  <CharactersWithSpaces>3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Holman (staff)</dc:creator>
  <cp:keywords/>
  <dc:description/>
  <cp:lastModifiedBy>Jack Holman (staff)</cp:lastModifiedBy>
  <cp:revision>1</cp:revision>
  <dcterms:created xsi:type="dcterms:W3CDTF">2024-10-30T14:33:00Z</dcterms:created>
  <dcterms:modified xsi:type="dcterms:W3CDTF">2024-10-30T14:35:00Z</dcterms:modified>
</cp:coreProperties>
</file>